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02252E" w14:textId="77777777" w:rsidR="002947EF" w:rsidRDefault="002947EF">
      <w:pPr>
        <w:pStyle w:val="Lgende"/>
        <w:spacing w:line="480" w:lineRule="auto"/>
        <w:rPr>
          <w:rFonts w:asciiTheme="minorHAnsi" w:hAnsiTheme="minorHAnsi" w:cstheme="minorHAnsi"/>
          <w:lang w:val="en-US"/>
        </w:rPr>
      </w:pPr>
    </w:p>
    <w:p w14:paraId="51592210" w14:textId="77777777" w:rsidR="002947EF" w:rsidRDefault="006A7564">
      <w:pPr>
        <w:pStyle w:val="Lgende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Table S1: Results of telephone calls from the surveys among midwives, nurses and physicians, DOD-CI study, Côte d’Ivoire, 2018.</w:t>
      </w:r>
    </w:p>
    <w:tbl>
      <w:tblPr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983"/>
        <w:gridCol w:w="5429"/>
        <w:gridCol w:w="490"/>
        <w:gridCol w:w="18"/>
        <w:gridCol w:w="714"/>
        <w:gridCol w:w="1475"/>
        <w:gridCol w:w="493"/>
        <w:gridCol w:w="1226"/>
        <w:gridCol w:w="1478"/>
        <w:gridCol w:w="493"/>
        <w:gridCol w:w="1247"/>
        <w:gridCol w:w="1352"/>
      </w:tblGrid>
      <w:tr w:rsidR="002947EF" w14:paraId="50F4107D" w14:textId="77777777">
        <w:trPr>
          <w:trHeight w:val="186"/>
        </w:trPr>
        <w:tc>
          <w:tcPr>
            <w:tcW w:w="319" w:type="pct"/>
            <w:tcBorders>
              <w:top w:val="single" w:sz="4" w:space="0" w:color="auto"/>
              <w:left w:val="nil"/>
              <w:right w:val="nil"/>
            </w:tcBorders>
          </w:tcPr>
          <w:p w14:paraId="637C9D2C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63" w:type="pc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EA68743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6" w:type="pct"/>
            <w:gridSpan w:val="4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59FECDC" w14:textId="77777777" w:rsidR="002947EF" w:rsidRDefault="006A7564">
            <w:pPr>
              <w:pStyle w:val="tableau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Midwives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right w:val="nil"/>
            </w:tcBorders>
          </w:tcPr>
          <w:p w14:paraId="334E6D65" w14:textId="77777777" w:rsidR="002947EF" w:rsidRDefault="002947EF">
            <w:pPr>
              <w:pStyle w:val="tableau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2C77B61" w14:textId="77777777" w:rsidR="002947EF" w:rsidRDefault="006A7564">
            <w:pPr>
              <w:pStyle w:val="tableau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Nurses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right w:val="nil"/>
            </w:tcBorders>
          </w:tcPr>
          <w:p w14:paraId="19D52137" w14:textId="77777777" w:rsidR="002947EF" w:rsidRDefault="002947EF">
            <w:pPr>
              <w:pStyle w:val="tableau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06800D1" w14:textId="77777777" w:rsidR="002947EF" w:rsidRDefault="006A7564">
            <w:pPr>
              <w:pStyle w:val="tableau"/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Physicians</w:t>
            </w:r>
          </w:p>
        </w:tc>
      </w:tr>
      <w:tr w:rsidR="002947EF" w14:paraId="0A85D332" w14:textId="77777777">
        <w:tc>
          <w:tcPr>
            <w:tcW w:w="319" w:type="pct"/>
            <w:tcBorders>
              <w:left w:val="nil"/>
              <w:bottom w:val="single" w:sz="2" w:space="0" w:color="auto"/>
              <w:right w:val="nil"/>
            </w:tcBorders>
          </w:tcPr>
          <w:p w14:paraId="3E297EF3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63" w:type="pct"/>
            <w:tcBorders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8F80D90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 </w:t>
            </w:r>
          </w:p>
        </w:tc>
        <w:tc>
          <w:tcPr>
            <w:tcW w:w="397" w:type="pct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F2D2C9F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n</w:t>
            </w:r>
          </w:p>
        </w:tc>
        <w:tc>
          <w:tcPr>
            <w:tcW w:w="47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315AB66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160" w:type="pct"/>
            <w:tcBorders>
              <w:left w:val="nil"/>
              <w:bottom w:val="single" w:sz="2" w:space="0" w:color="auto"/>
              <w:right w:val="nil"/>
            </w:tcBorders>
          </w:tcPr>
          <w:p w14:paraId="315D4784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28D5629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32F6079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160" w:type="pct"/>
            <w:tcBorders>
              <w:left w:val="nil"/>
              <w:bottom w:val="single" w:sz="2" w:space="0" w:color="auto"/>
              <w:right w:val="nil"/>
            </w:tcBorders>
          </w:tcPr>
          <w:p w14:paraId="2B94EC48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B39565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1B1BBFE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%</w:t>
            </w:r>
          </w:p>
        </w:tc>
      </w:tr>
      <w:tr w:rsidR="002947EF" w14:paraId="43DC17A4" w14:textId="77777777">
        <w:tc>
          <w:tcPr>
            <w:tcW w:w="319" w:type="pct"/>
          </w:tcPr>
          <w:p w14:paraId="4B03E96C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63" w:type="pct"/>
            <w:hideMark/>
          </w:tcPr>
          <w:p w14:paraId="701EC047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397" w:type="pct"/>
            <w:gridSpan w:val="3"/>
            <w:hideMark/>
          </w:tcPr>
          <w:p w14:paraId="66C3612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79" w:type="pct"/>
            <w:hideMark/>
          </w:tcPr>
          <w:p w14:paraId="7072C44C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60" w:type="pct"/>
          </w:tcPr>
          <w:p w14:paraId="7DE17B1C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4E3CE9C4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80" w:type="pct"/>
            <w:hideMark/>
          </w:tcPr>
          <w:p w14:paraId="11E0E324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60" w:type="pct"/>
          </w:tcPr>
          <w:p w14:paraId="7B7694DF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0F3A2314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39" w:type="pct"/>
            <w:hideMark/>
          </w:tcPr>
          <w:p w14:paraId="446077AE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2947EF" w14:paraId="2D92A8DB" w14:textId="77777777">
        <w:tc>
          <w:tcPr>
            <w:tcW w:w="319" w:type="pct"/>
          </w:tcPr>
          <w:p w14:paraId="6D83C8B7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63" w:type="pct"/>
            <w:hideMark/>
          </w:tcPr>
          <w:p w14:paraId="73B80206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Base of phone numbers used</w:t>
            </w:r>
          </w:p>
        </w:tc>
        <w:tc>
          <w:tcPr>
            <w:tcW w:w="397" w:type="pct"/>
            <w:gridSpan w:val="3"/>
            <w:hideMark/>
          </w:tcPr>
          <w:p w14:paraId="75328F98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425</w:t>
            </w:r>
          </w:p>
        </w:tc>
        <w:tc>
          <w:tcPr>
            <w:tcW w:w="479" w:type="pct"/>
            <w:hideMark/>
          </w:tcPr>
          <w:p w14:paraId="2FBBBE52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100.0 </w:t>
            </w:r>
          </w:p>
        </w:tc>
        <w:tc>
          <w:tcPr>
            <w:tcW w:w="160" w:type="pct"/>
          </w:tcPr>
          <w:p w14:paraId="50810C41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98" w:type="pct"/>
            <w:hideMark/>
          </w:tcPr>
          <w:p w14:paraId="01C009DC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425</w:t>
            </w:r>
          </w:p>
        </w:tc>
        <w:tc>
          <w:tcPr>
            <w:tcW w:w="480" w:type="pct"/>
            <w:hideMark/>
          </w:tcPr>
          <w:p w14:paraId="3F46F42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100.0 </w:t>
            </w:r>
          </w:p>
        </w:tc>
        <w:tc>
          <w:tcPr>
            <w:tcW w:w="160" w:type="pct"/>
          </w:tcPr>
          <w:p w14:paraId="20110444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405" w:type="pct"/>
            <w:hideMark/>
          </w:tcPr>
          <w:p w14:paraId="47DD607F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600</w:t>
            </w:r>
          </w:p>
        </w:tc>
        <w:tc>
          <w:tcPr>
            <w:tcW w:w="439" w:type="pct"/>
            <w:hideMark/>
          </w:tcPr>
          <w:p w14:paraId="12CBC008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100.0 </w:t>
            </w:r>
          </w:p>
        </w:tc>
      </w:tr>
      <w:tr w:rsidR="002947EF" w14:paraId="29370CE4" w14:textId="77777777">
        <w:tc>
          <w:tcPr>
            <w:tcW w:w="319" w:type="pct"/>
          </w:tcPr>
          <w:p w14:paraId="6E64AB01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F</w:t>
            </w:r>
          </w:p>
        </w:tc>
        <w:tc>
          <w:tcPr>
            <w:tcW w:w="1763" w:type="pct"/>
            <w:hideMark/>
          </w:tcPr>
          <w:p w14:paraId="27013036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Unable to be reached without any contact</w:t>
            </w:r>
          </w:p>
        </w:tc>
        <w:tc>
          <w:tcPr>
            <w:tcW w:w="397" w:type="pct"/>
            <w:gridSpan w:val="3"/>
            <w:hideMark/>
          </w:tcPr>
          <w:p w14:paraId="73A3625A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479" w:type="pct"/>
            <w:hideMark/>
          </w:tcPr>
          <w:p w14:paraId="5E01159F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2.4 </w:t>
            </w:r>
          </w:p>
        </w:tc>
        <w:tc>
          <w:tcPr>
            <w:tcW w:w="160" w:type="pct"/>
          </w:tcPr>
          <w:p w14:paraId="6AA76993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338A0D10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480" w:type="pct"/>
            <w:hideMark/>
          </w:tcPr>
          <w:p w14:paraId="5223DE6D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.6 </w:t>
            </w:r>
          </w:p>
        </w:tc>
        <w:tc>
          <w:tcPr>
            <w:tcW w:w="160" w:type="pct"/>
          </w:tcPr>
          <w:p w14:paraId="4518DD9B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65FA4D43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2</w:t>
            </w:r>
          </w:p>
        </w:tc>
        <w:tc>
          <w:tcPr>
            <w:tcW w:w="439" w:type="pct"/>
            <w:hideMark/>
          </w:tcPr>
          <w:p w14:paraId="4E72E7E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3.7 </w:t>
            </w:r>
          </w:p>
        </w:tc>
      </w:tr>
      <w:tr w:rsidR="002947EF" w14:paraId="604CB12B" w14:textId="77777777">
        <w:tc>
          <w:tcPr>
            <w:tcW w:w="319" w:type="pct"/>
          </w:tcPr>
          <w:p w14:paraId="3FF6525B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OT</w:t>
            </w:r>
          </w:p>
        </w:tc>
        <w:tc>
          <w:tcPr>
            <w:tcW w:w="1763" w:type="pct"/>
            <w:hideMark/>
          </w:tcPr>
          <w:p w14:paraId="67C24A7E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espondent is not a healthcare professional</w:t>
            </w:r>
          </w:p>
        </w:tc>
        <w:tc>
          <w:tcPr>
            <w:tcW w:w="397" w:type="pct"/>
            <w:gridSpan w:val="3"/>
            <w:hideMark/>
          </w:tcPr>
          <w:p w14:paraId="23B0B10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7</w:t>
            </w:r>
          </w:p>
        </w:tc>
        <w:tc>
          <w:tcPr>
            <w:tcW w:w="479" w:type="pct"/>
            <w:hideMark/>
          </w:tcPr>
          <w:p w14:paraId="4C83E036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4.0 </w:t>
            </w:r>
          </w:p>
        </w:tc>
        <w:tc>
          <w:tcPr>
            <w:tcW w:w="160" w:type="pct"/>
          </w:tcPr>
          <w:p w14:paraId="7A3D57D2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1E5F1C2F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</w:p>
        </w:tc>
        <w:tc>
          <w:tcPr>
            <w:tcW w:w="480" w:type="pct"/>
            <w:hideMark/>
          </w:tcPr>
          <w:p w14:paraId="41C90B8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3.3 </w:t>
            </w:r>
          </w:p>
        </w:tc>
        <w:tc>
          <w:tcPr>
            <w:tcW w:w="160" w:type="pct"/>
          </w:tcPr>
          <w:p w14:paraId="58CBBBFD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1AF7CE7A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8</w:t>
            </w:r>
          </w:p>
        </w:tc>
        <w:tc>
          <w:tcPr>
            <w:tcW w:w="439" w:type="pct"/>
            <w:hideMark/>
          </w:tcPr>
          <w:p w14:paraId="2FB8D193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4.7 </w:t>
            </w:r>
          </w:p>
        </w:tc>
      </w:tr>
      <w:tr w:rsidR="002947EF" w14:paraId="2CBD4C48" w14:textId="77777777">
        <w:tc>
          <w:tcPr>
            <w:tcW w:w="319" w:type="pct"/>
          </w:tcPr>
          <w:p w14:paraId="7935A45F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OT</w:t>
            </w:r>
          </w:p>
        </w:tc>
        <w:tc>
          <w:tcPr>
            <w:tcW w:w="1922" w:type="pct"/>
            <w:gridSpan w:val="2"/>
            <w:hideMark/>
          </w:tcPr>
          <w:p w14:paraId="19EFC3FB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anguage barrier with the respondent</w:t>
            </w:r>
          </w:p>
        </w:tc>
        <w:tc>
          <w:tcPr>
            <w:tcW w:w="238" w:type="pct"/>
            <w:gridSpan w:val="2"/>
            <w:hideMark/>
          </w:tcPr>
          <w:p w14:paraId="1E3E2437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479" w:type="pct"/>
            <w:hideMark/>
          </w:tcPr>
          <w:p w14:paraId="51001604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0.2 </w:t>
            </w:r>
          </w:p>
        </w:tc>
        <w:tc>
          <w:tcPr>
            <w:tcW w:w="160" w:type="pct"/>
          </w:tcPr>
          <w:p w14:paraId="0B596E99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00F4A094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480" w:type="pct"/>
            <w:hideMark/>
          </w:tcPr>
          <w:p w14:paraId="43C0FBB2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0.2 </w:t>
            </w:r>
          </w:p>
        </w:tc>
        <w:tc>
          <w:tcPr>
            <w:tcW w:w="160" w:type="pct"/>
          </w:tcPr>
          <w:p w14:paraId="5D84C2C4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4930BC1C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439" w:type="pct"/>
            <w:hideMark/>
          </w:tcPr>
          <w:p w14:paraId="6DAD4F04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0.7 </w:t>
            </w:r>
          </w:p>
        </w:tc>
      </w:tr>
      <w:tr w:rsidR="002947EF" w14:paraId="1085E6D6" w14:textId="77777777">
        <w:tc>
          <w:tcPr>
            <w:tcW w:w="319" w:type="pct"/>
          </w:tcPr>
          <w:p w14:paraId="75243B7F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OT</w:t>
            </w:r>
          </w:p>
        </w:tc>
        <w:tc>
          <w:tcPr>
            <w:tcW w:w="1763" w:type="pct"/>
            <w:hideMark/>
          </w:tcPr>
          <w:p w14:paraId="0A0B7312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Other healthcare professional</w:t>
            </w:r>
          </w:p>
        </w:tc>
        <w:tc>
          <w:tcPr>
            <w:tcW w:w="397" w:type="pct"/>
            <w:gridSpan w:val="3"/>
            <w:hideMark/>
          </w:tcPr>
          <w:p w14:paraId="744A3DCC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479" w:type="pct"/>
            <w:hideMark/>
          </w:tcPr>
          <w:p w14:paraId="5F31A728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0.2 </w:t>
            </w:r>
          </w:p>
        </w:tc>
        <w:tc>
          <w:tcPr>
            <w:tcW w:w="160" w:type="pct"/>
          </w:tcPr>
          <w:p w14:paraId="0EE680AD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3BE329D7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</w:t>
            </w:r>
          </w:p>
        </w:tc>
        <w:tc>
          <w:tcPr>
            <w:tcW w:w="480" w:type="pct"/>
            <w:hideMark/>
          </w:tcPr>
          <w:p w14:paraId="14C8F167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3.5 </w:t>
            </w:r>
          </w:p>
        </w:tc>
        <w:tc>
          <w:tcPr>
            <w:tcW w:w="160" w:type="pct"/>
          </w:tcPr>
          <w:p w14:paraId="7BE1BD27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1E227EFA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439" w:type="pct"/>
            <w:hideMark/>
          </w:tcPr>
          <w:p w14:paraId="2C6DEF66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0.3 </w:t>
            </w:r>
          </w:p>
        </w:tc>
      </w:tr>
      <w:tr w:rsidR="002947EF" w14:paraId="11030DF5" w14:textId="77777777">
        <w:tc>
          <w:tcPr>
            <w:tcW w:w="319" w:type="pct"/>
          </w:tcPr>
          <w:p w14:paraId="7BF55DDB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63" w:type="pct"/>
            <w:hideMark/>
          </w:tcPr>
          <w:p w14:paraId="0F1E8AA8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Interviewable individuals </w:t>
            </w:r>
          </w:p>
        </w:tc>
        <w:tc>
          <w:tcPr>
            <w:tcW w:w="397" w:type="pct"/>
            <w:gridSpan w:val="3"/>
            <w:hideMark/>
          </w:tcPr>
          <w:p w14:paraId="21B9F852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96</w:t>
            </w:r>
          </w:p>
        </w:tc>
        <w:tc>
          <w:tcPr>
            <w:tcW w:w="479" w:type="pct"/>
            <w:hideMark/>
          </w:tcPr>
          <w:p w14:paraId="7678187C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93.2 </w:t>
            </w:r>
          </w:p>
        </w:tc>
        <w:tc>
          <w:tcPr>
            <w:tcW w:w="160" w:type="pct"/>
          </w:tcPr>
          <w:p w14:paraId="78503DD0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98" w:type="pct"/>
            <w:hideMark/>
          </w:tcPr>
          <w:p w14:paraId="39603CA3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89</w:t>
            </w:r>
          </w:p>
        </w:tc>
        <w:tc>
          <w:tcPr>
            <w:tcW w:w="480" w:type="pct"/>
            <w:hideMark/>
          </w:tcPr>
          <w:p w14:paraId="3C031E98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91.5 </w:t>
            </w:r>
          </w:p>
        </w:tc>
        <w:tc>
          <w:tcPr>
            <w:tcW w:w="160" w:type="pct"/>
          </w:tcPr>
          <w:p w14:paraId="5EB97DD7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405" w:type="pct"/>
            <w:hideMark/>
          </w:tcPr>
          <w:p w14:paraId="0D1D8C08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544</w:t>
            </w:r>
          </w:p>
        </w:tc>
        <w:tc>
          <w:tcPr>
            <w:tcW w:w="439" w:type="pct"/>
            <w:hideMark/>
          </w:tcPr>
          <w:p w14:paraId="4191CA1A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90.7 </w:t>
            </w:r>
          </w:p>
        </w:tc>
      </w:tr>
      <w:tr w:rsidR="002947EF" w14:paraId="21C80A0C" w14:textId="77777777">
        <w:tc>
          <w:tcPr>
            <w:tcW w:w="319" w:type="pct"/>
          </w:tcPr>
          <w:p w14:paraId="3D3B208F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63" w:type="pct"/>
            <w:hideMark/>
          </w:tcPr>
          <w:p w14:paraId="205CDC67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397" w:type="pct"/>
            <w:gridSpan w:val="3"/>
            <w:hideMark/>
          </w:tcPr>
          <w:p w14:paraId="258015B7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79" w:type="pct"/>
            <w:hideMark/>
          </w:tcPr>
          <w:p w14:paraId="3DCDCD18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60" w:type="pct"/>
          </w:tcPr>
          <w:p w14:paraId="1B41F3BA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4C2FF086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80" w:type="pct"/>
            <w:hideMark/>
          </w:tcPr>
          <w:p w14:paraId="662B293B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60" w:type="pct"/>
          </w:tcPr>
          <w:p w14:paraId="20D9B37F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5AC7DAAA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39" w:type="pct"/>
            <w:hideMark/>
          </w:tcPr>
          <w:p w14:paraId="401C8932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2947EF" w14:paraId="03776A3B" w14:textId="77777777">
        <w:tc>
          <w:tcPr>
            <w:tcW w:w="319" w:type="pct"/>
          </w:tcPr>
          <w:p w14:paraId="123641C2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63" w:type="pct"/>
            <w:hideMark/>
          </w:tcPr>
          <w:p w14:paraId="46856952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Interviewable individuals </w:t>
            </w:r>
          </w:p>
        </w:tc>
        <w:tc>
          <w:tcPr>
            <w:tcW w:w="397" w:type="pct"/>
            <w:gridSpan w:val="3"/>
            <w:hideMark/>
          </w:tcPr>
          <w:p w14:paraId="07265153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96</w:t>
            </w:r>
          </w:p>
        </w:tc>
        <w:tc>
          <w:tcPr>
            <w:tcW w:w="479" w:type="pct"/>
            <w:hideMark/>
          </w:tcPr>
          <w:p w14:paraId="640A8B28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100.0 </w:t>
            </w:r>
          </w:p>
        </w:tc>
        <w:tc>
          <w:tcPr>
            <w:tcW w:w="160" w:type="pct"/>
          </w:tcPr>
          <w:p w14:paraId="03896B9B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98" w:type="pct"/>
            <w:hideMark/>
          </w:tcPr>
          <w:p w14:paraId="49F1C644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89</w:t>
            </w:r>
          </w:p>
        </w:tc>
        <w:tc>
          <w:tcPr>
            <w:tcW w:w="480" w:type="pct"/>
            <w:hideMark/>
          </w:tcPr>
          <w:p w14:paraId="5B4FF7F1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100.0 </w:t>
            </w:r>
          </w:p>
        </w:tc>
        <w:tc>
          <w:tcPr>
            <w:tcW w:w="160" w:type="pct"/>
          </w:tcPr>
          <w:p w14:paraId="25E7BF34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405" w:type="pct"/>
            <w:hideMark/>
          </w:tcPr>
          <w:p w14:paraId="469F01E3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544</w:t>
            </w:r>
          </w:p>
        </w:tc>
        <w:tc>
          <w:tcPr>
            <w:tcW w:w="439" w:type="pct"/>
            <w:hideMark/>
          </w:tcPr>
          <w:p w14:paraId="5D182CB1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100.0 </w:t>
            </w:r>
          </w:p>
        </w:tc>
      </w:tr>
      <w:tr w:rsidR="002947EF" w14:paraId="6FD4B217" w14:textId="77777777">
        <w:tc>
          <w:tcPr>
            <w:tcW w:w="319" w:type="pct"/>
          </w:tcPr>
          <w:p w14:paraId="17330A71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F</w:t>
            </w:r>
          </w:p>
        </w:tc>
        <w:tc>
          <w:tcPr>
            <w:tcW w:w="1763" w:type="pct"/>
            <w:hideMark/>
          </w:tcPr>
          <w:p w14:paraId="1C243C96" w14:textId="77777777" w:rsidR="002947EF" w:rsidRPr="00BE747D" w:rsidRDefault="00BE747D" w:rsidP="00BE747D">
            <w:pPr>
              <w:pStyle w:val="tableau"/>
              <w:spacing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BE747D">
              <w:rPr>
                <w:rFonts w:asciiTheme="minorHAnsi" w:hAnsiTheme="minorHAnsi" w:cstheme="minorHAnsi"/>
                <w:lang w:val="en-US"/>
              </w:rPr>
              <w:t>Cannot be reached after appointment or line break, questionnaire not started</w:t>
            </w:r>
          </w:p>
        </w:tc>
        <w:tc>
          <w:tcPr>
            <w:tcW w:w="397" w:type="pct"/>
            <w:gridSpan w:val="3"/>
            <w:hideMark/>
          </w:tcPr>
          <w:p w14:paraId="35350E6D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3</w:t>
            </w:r>
          </w:p>
        </w:tc>
        <w:tc>
          <w:tcPr>
            <w:tcW w:w="479" w:type="pct"/>
            <w:hideMark/>
          </w:tcPr>
          <w:p w14:paraId="4F772D76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8,4 </w:t>
            </w:r>
          </w:p>
        </w:tc>
        <w:tc>
          <w:tcPr>
            <w:tcW w:w="160" w:type="pct"/>
          </w:tcPr>
          <w:p w14:paraId="2A17D4BF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6F4964CC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1</w:t>
            </w:r>
          </w:p>
        </w:tc>
        <w:tc>
          <w:tcPr>
            <w:tcW w:w="480" w:type="pct"/>
            <w:hideMark/>
          </w:tcPr>
          <w:p w14:paraId="6DACD5E6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0,5 </w:t>
            </w:r>
          </w:p>
        </w:tc>
        <w:tc>
          <w:tcPr>
            <w:tcW w:w="160" w:type="pct"/>
          </w:tcPr>
          <w:p w14:paraId="1A96D90F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2811DBB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4</w:t>
            </w:r>
          </w:p>
        </w:tc>
        <w:tc>
          <w:tcPr>
            <w:tcW w:w="439" w:type="pct"/>
            <w:hideMark/>
          </w:tcPr>
          <w:p w14:paraId="50267EA0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26,5 </w:t>
            </w:r>
          </w:p>
        </w:tc>
      </w:tr>
      <w:tr w:rsidR="002947EF" w14:paraId="46EF0670" w14:textId="77777777">
        <w:tc>
          <w:tcPr>
            <w:tcW w:w="319" w:type="pct"/>
          </w:tcPr>
          <w:p w14:paraId="4DC100C2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</w:t>
            </w:r>
          </w:p>
        </w:tc>
        <w:tc>
          <w:tcPr>
            <w:tcW w:w="1763" w:type="pct"/>
            <w:hideMark/>
          </w:tcPr>
          <w:p w14:paraId="0046FB9B" w14:textId="77777777" w:rsidR="002947EF" w:rsidRPr="00BE747D" w:rsidRDefault="00BE747D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BE747D">
              <w:rPr>
                <w:rFonts w:asciiTheme="minorHAnsi" w:hAnsiTheme="minorHAnsi" w:cstheme="minorHAnsi"/>
                <w:lang w:val="en-US"/>
              </w:rPr>
              <w:t>Refusal to participate in the survey</w:t>
            </w:r>
          </w:p>
        </w:tc>
        <w:tc>
          <w:tcPr>
            <w:tcW w:w="397" w:type="pct"/>
            <w:gridSpan w:val="3"/>
            <w:hideMark/>
          </w:tcPr>
          <w:p w14:paraId="3E2F16B7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3</w:t>
            </w:r>
          </w:p>
        </w:tc>
        <w:tc>
          <w:tcPr>
            <w:tcW w:w="479" w:type="pct"/>
            <w:hideMark/>
          </w:tcPr>
          <w:p w14:paraId="2F87472B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5,8 </w:t>
            </w:r>
          </w:p>
        </w:tc>
        <w:tc>
          <w:tcPr>
            <w:tcW w:w="160" w:type="pct"/>
          </w:tcPr>
          <w:p w14:paraId="73C218EE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78435A4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4</w:t>
            </w:r>
          </w:p>
        </w:tc>
        <w:tc>
          <w:tcPr>
            <w:tcW w:w="480" w:type="pct"/>
            <w:hideMark/>
          </w:tcPr>
          <w:p w14:paraId="4AEAF3FD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6,2 </w:t>
            </w:r>
          </w:p>
        </w:tc>
        <w:tc>
          <w:tcPr>
            <w:tcW w:w="160" w:type="pct"/>
          </w:tcPr>
          <w:p w14:paraId="329F128B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1B972BF9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3</w:t>
            </w:r>
          </w:p>
        </w:tc>
        <w:tc>
          <w:tcPr>
            <w:tcW w:w="439" w:type="pct"/>
            <w:hideMark/>
          </w:tcPr>
          <w:p w14:paraId="117EC242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15,3 </w:t>
            </w:r>
          </w:p>
        </w:tc>
      </w:tr>
      <w:tr w:rsidR="002947EF" w14:paraId="5AD1906D" w14:textId="77777777">
        <w:tc>
          <w:tcPr>
            <w:tcW w:w="319" w:type="pct"/>
          </w:tcPr>
          <w:p w14:paraId="5AD6D3D2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63" w:type="pct"/>
            <w:hideMark/>
          </w:tcPr>
          <w:p w14:paraId="7E891705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Individuals interviewed</w:t>
            </w:r>
          </w:p>
        </w:tc>
        <w:tc>
          <w:tcPr>
            <w:tcW w:w="397" w:type="pct"/>
            <w:gridSpan w:val="3"/>
            <w:hideMark/>
          </w:tcPr>
          <w:p w14:paraId="6C45250F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00</w:t>
            </w:r>
          </w:p>
        </w:tc>
        <w:tc>
          <w:tcPr>
            <w:tcW w:w="479" w:type="pct"/>
            <w:hideMark/>
          </w:tcPr>
          <w:p w14:paraId="33AB8F3C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75.8 </w:t>
            </w:r>
          </w:p>
        </w:tc>
        <w:tc>
          <w:tcPr>
            <w:tcW w:w="160" w:type="pct"/>
          </w:tcPr>
          <w:p w14:paraId="57A2C218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98" w:type="pct"/>
            <w:hideMark/>
          </w:tcPr>
          <w:p w14:paraId="19FCEFA2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24</w:t>
            </w:r>
          </w:p>
        </w:tc>
        <w:tc>
          <w:tcPr>
            <w:tcW w:w="480" w:type="pct"/>
            <w:hideMark/>
          </w:tcPr>
          <w:p w14:paraId="1781D652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83.3 </w:t>
            </w:r>
          </w:p>
        </w:tc>
        <w:tc>
          <w:tcPr>
            <w:tcW w:w="160" w:type="pct"/>
          </w:tcPr>
          <w:p w14:paraId="6B07D1AB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405" w:type="pct"/>
            <w:hideMark/>
          </w:tcPr>
          <w:p w14:paraId="26036AB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17</w:t>
            </w:r>
          </w:p>
        </w:tc>
        <w:tc>
          <w:tcPr>
            <w:tcW w:w="439" w:type="pct"/>
            <w:hideMark/>
          </w:tcPr>
          <w:p w14:paraId="6C2176A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58.3 </w:t>
            </w:r>
          </w:p>
        </w:tc>
      </w:tr>
      <w:tr w:rsidR="002947EF" w14:paraId="07890B01" w14:textId="77777777">
        <w:tc>
          <w:tcPr>
            <w:tcW w:w="319" w:type="pct"/>
          </w:tcPr>
          <w:p w14:paraId="349E826F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63" w:type="pct"/>
            <w:hideMark/>
          </w:tcPr>
          <w:p w14:paraId="3FFEB830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397" w:type="pct"/>
            <w:gridSpan w:val="3"/>
            <w:hideMark/>
          </w:tcPr>
          <w:p w14:paraId="29ECD771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79" w:type="pct"/>
            <w:hideMark/>
          </w:tcPr>
          <w:p w14:paraId="7E11C0E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60" w:type="pct"/>
          </w:tcPr>
          <w:p w14:paraId="0A220FE6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57C8A406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80" w:type="pct"/>
            <w:hideMark/>
          </w:tcPr>
          <w:p w14:paraId="4749603B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60" w:type="pct"/>
          </w:tcPr>
          <w:p w14:paraId="64FDA068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70FFA1FA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39" w:type="pct"/>
            <w:hideMark/>
          </w:tcPr>
          <w:p w14:paraId="19F5D8C0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2947EF" w14:paraId="02EA10D4" w14:textId="77777777">
        <w:tc>
          <w:tcPr>
            <w:tcW w:w="319" w:type="pct"/>
          </w:tcPr>
          <w:p w14:paraId="2F77E341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63" w:type="pct"/>
            <w:hideMark/>
          </w:tcPr>
          <w:p w14:paraId="25560FCE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Individuals interviewed</w:t>
            </w:r>
          </w:p>
        </w:tc>
        <w:tc>
          <w:tcPr>
            <w:tcW w:w="397" w:type="pct"/>
            <w:gridSpan w:val="3"/>
            <w:hideMark/>
          </w:tcPr>
          <w:p w14:paraId="71A9077B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00</w:t>
            </w:r>
          </w:p>
        </w:tc>
        <w:tc>
          <w:tcPr>
            <w:tcW w:w="479" w:type="pct"/>
            <w:hideMark/>
          </w:tcPr>
          <w:p w14:paraId="7C90FBFB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100.0 </w:t>
            </w:r>
          </w:p>
        </w:tc>
        <w:tc>
          <w:tcPr>
            <w:tcW w:w="160" w:type="pct"/>
          </w:tcPr>
          <w:p w14:paraId="611FC797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98" w:type="pct"/>
            <w:hideMark/>
          </w:tcPr>
          <w:p w14:paraId="1B38CBFE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24</w:t>
            </w:r>
          </w:p>
        </w:tc>
        <w:tc>
          <w:tcPr>
            <w:tcW w:w="480" w:type="pct"/>
            <w:hideMark/>
          </w:tcPr>
          <w:p w14:paraId="6CF68478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100.0 </w:t>
            </w:r>
          </w:p>
        </w:tc>
        <w:tc>
          <w:tcPr>
            <w:tcW w:w="160" w:type="pct"/>
          </w:tcPr>
          <w:p w14:paraId="4844EE72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405" w:type="pct"/>
            <w:hideMark/>
          </w:tcPr>
          <w:p w14:paraId="177C7930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17</w:t>
            </w:r>
          </w:p>
        </w:tc>
        <w:tc>
          <w:tcPr>
            <w:tcW w:w="439" w:type="pct"/>
            <w:hideMark/>
          </w:tcPr>
          <w:p w14:paraId="1D41DDE3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100.0 </w:t>
            </w:r>
          </w:p>
        </w:tc>
      </w:tr>
      <w:tr w:rsidR="002947EF" w14:paraId="03DB12E8" w14:textId="77777777">
        <w:tc>
          <w:tcPr>
            <w:tcW w:w="319" w:type="pct"/>
          </w:tcPr>
          <w:p w14:paraId="689453CE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E</w:t>
            </w:r>
          </w:p>
        </w:tc>
        <w:tc>
          <w:tcPr>
            <w:tcW w:w="1763" w:type="pct"/>
            <w:hideMark/>
          </w:tcPr>
          <w:p w14:paraId="1D5FE7EC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bandons</w:t>
            </w:r>
          </w:p>
        </w:tc>
        <w:tc>
          <w:tcPr>
            <w:tcW w:w="397" w:type="pct"/>
            <w:gridSpan w:val="3"/>
            <w:hideMark/>
          </w:tcPr>
          <w:p w14:paraId="03510A4D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479" w:type="pct"/>
            <w:hideMark/>
          </w:tcPr>
          <w:p w14:paraId="5704DCFA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0.3 </w:t>
            </w:r>
          </w:p>
        </w:tc>
        <w:tc>
          <w:tcPr>
            <w:tcW w:w="160" w:type="pct"/>
          </w:tcPr>
          <w:p w14:paraId="709E34B7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005955C8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1</w:t>
            </w:r>
          </w:p>
        </w:tc>
        <w:tc>
          <w:tcPr>
            <w:tcW w:w="480" w:type="pct"/>
            <w:hideMark/>
          </w:tcPr>
          <w:p w14:paraId="7E3C9286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3.4 </w:t>
            </w:r>
          </w:p>
        </w:tc>
        <w:tc>
          <w:tcPr>
            <w:tcW w:w="160" w:type="pct"/>
          </w:tcPr>
          <w:p w14:paraId="74CE19B6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21BD4D16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439" w:type="pct"/>
            <w:hideMark/>
          </w:tcPr>
          <w:p w14:paraId="7643031B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0.3 </w:t>
            </w:r>
          </w:p>
        </w:tc>
      </w:tr>
      <w:tr w:rsidR="002947EF" w14:paraId="2B90E0B9" w14:textId="77777777">
        <w:tc>
          <w:tcPr>
            <w:tcW w:w="319" w:type="pct"/>
          </w:tcPr>
          <w:p w14:paraId="0670F792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63" w:type="pct"/>
            <w:hideMark/>
          </w:tcPr>
          <w:p w14:paraId="36D652BD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Completed questionnaires</w:t>
            </w:r>
          </w:p>
        </w:tc>
        <w:tc>
          <w:tcPr>
            <w:tcW w:w="397" w:type="pct"/>
            <w:gridSpan w:val="3"/>
            <w:hideMark/>
          </w:tcPr>
          <w:p w14:paraId="5730E710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299</w:t>
            </w:r>
          </w:p>
        </w:tc>
        <w:tc>
          <w:tcPr>
            <w:tcW w:w="479" w:type="pct"/>
            <w:hideMark/>
          </w:tcPr>
          <w:p w14:paraId="0A1D38D1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99.7 </w:t>
            </w:r>
          </w:p>
        </w:tc>
        <w:tc>
          <w:tcPr>
            <w:tcW w:w="160" w:type="pct"/>
          </w:tcPr>
          <w:p w14:paraId="1E1961E6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98" w:type="pct"/>
            <w:hideMark/>
          </w:tcPr>
          <w:p w14:paraId="4ECD8254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13</w:t>
            </w:r>
          </w:p>
        </w:tc>
        <w:tc>
          <w:tcPr>
            <w:tcW w:w="480" w:type="pct"/>
            <w:hideMark/>
          </w:tcPr>
          <w:p w14:paraId="3D0DBF2F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96.6 </w:t>
            </w:r>
          </w:p>
        </w:tc>
        <w:tc>
          <w:tcPr>
            <w:tcW w:w="160" w:type="pct"/>
          </w:tcPr>
          <w:p w14:paraId="536C52C7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405" w:type="pct"/>
            <w:hideMark/>
          </w:tcPr>
          <w:p w14:paraId="7DB07AED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316</w:t>
            </w:r>
          </w:p>
        </w:tc>
        <w:tc>
          <w:tcPr>
            <w:tcW w:w="439" w:type="pct"/>
            <w:hideMark/>
          </w:tcPr>
          <w:p w14:paraId="7668BFBE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99.7 </w:t>
            </w:r>
          </w:p>
        </w:tc>
      </w:tr>
      <w:tr w:rsidR="002947EF" w14:paraId="562E895F" w14:textId="77777777">
        <w:tc>
          <w:tcPr>
            <w:tcW w:w="319" w:type="pct"/>
            <w:tcBorders>
              <w:top w:val="single" w:sz="4" w:space="0" w:color="auto"/>
            </w:tcBorders>
          </w:tcPr>
          <w:p w14:paraId="7009E70E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763" w:type="pct"/>
            <w:tcBorders>
              <w:top w:val="single" w:sz="4" w:space="0" w:color="auto"/>
            </w:tcBorders>
            <w:hideMark/>
          </w:tcPr>
          <w:p w14:paraId="46F1F9B9" w14:textId="77777777" w:rsidR="002947EF" w:rsidRDefault="006A7564">
            <w:pPr>
              <w:pStyle w:val="tableau"/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397" w:type="pct"/>
            <w:gridSpan w:val="3"/>
            <w:tcBorders>
              <w:top w:val="single" w:sz="4" w:space="0" w:color="auto"/>
            </w:tcBorders>
            <w:hideMark/>
          </w:tcPr>
          <w:p w14:paraId="4C060EF0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hideMark/>
          </w:tcPr>
          <w:p w14:paraId="1F77FA23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58C3C83C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hideMark/>
          </w:tcPr>
          <w:p w14:paraId="69E5967D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hideMark/>
          </w:tcPr>
          <w:p w14:paraId="27CB1A72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35C24382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hideMark/>
          </w:tcPr>
          <w:p w14:paraId="78A49FA0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hideMark/>
          </w:tcPr>
          <w:p w14:paraId="5E8CAF50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2947EF" w14:paraId="078E3FFE" w14:textId="77777777">
        <w:tc>
          <w:tcPr>
            <w:tcW w:w="319" w:type="pct"/>
          </w:tcPr>
          <w:p w14:paraId="5258DE46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928" w:type="pct"/>
            <w:gridSpan w:val="3"/>
            <w:hideMark/>
          </w:tcPr>
          <w:p w14:paraId="3653F853" w14:textId="77777777" w:rsidR="002947EF" w:rsidRDefault="006A7564">
            <w:pPr>
              <w:pStyle w:val="tableau"/>
              <w:spacing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Overall refusal rate </w:t>
            </w:r>
            <w:r>
              <w:rPr>
                <w:rFonts w:asciiTheme="minorHAnsi" w:hAnsiTheme="minorHAnsi" w:cstheme="minorHAnsi"/>
                <w:lang w:val="en-US"/>
              </w:rPr>
              <w:t>(Eligible individuals with exclusion of off-target persons)</w:t>
            </w:r>
          </w:p>
        </w:tc>
        <w:tc>
          <w:tcPr>
            <w:tcW w:w="232" w:type="pct"/>
            <w:hideMark/>
          </w:tcPr>
          <w:p w14:paraId="4E6A5A46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79" w:type="pct"/>
            <w:hideMark/>
          </w:tcPr>
          <w:p w14:paraId="61160C44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.8</w:t>
            </w:r>
          </w:p>
        </w:tc>
        <w:tc>
          <w:tcPr>
            <w:tcW w:w="160" w:type="pct"/>
          </w:tcPr>
          <w:p w14:paraId="25E16891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98" w:type="pct"/>
            <w:hideMark/>
          </w:tcPr>
          <w:p w14:paraId="537550AD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80" w:type="pct"/>
            <w:hideMark/>
          </w:tcPr>
          <w:p w14:paraId="56A4DA0F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.2</w:t>
            </w:r>
          </w:p>
        </w:tc>
        <w:tc>
          <w:tcPr>
            <w:tcW w:w="160" w:type="pct"/>
          </w:tcPr>
          <w:p w14:paraId="0D4E49CB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hideMark/>
          </w:tcPr>
          <w:p w14:paraId="0F71AA2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39" w:type="pct"/>
            <w:hideMark/>
          </w:tcPr>
          <w:p w14:paraId="1699062A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.3</w:t>
            </w:r>
          </w:p>
        </w:tc>
      </w:tr>
      <w:tr w:rsidR="002947EF" w14:paraId="046B1828" w14:textId="77777777">
        <w:tc>
          <w:tcPr>
            <w:tcW w:w="319" w:type="pct"/>
            <w:tcBorders>
              <w:bottom w:val="single" w:sz="4" w:space="0" w:color="auto"/>
            </w:tcBorders>
          </w:tcPr>
          <w:p w14:paraId="7739B8BB" w14:textId="77777777" w:rsidR="002947EF" w:rsidRDefault="002947EF">
            <w:pPr>
              <w:pStyle w:val="tableau"/>
              <w:spacing w:line="240" w:lineRule="auto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928" w:type="pct"/>
            <w:gridSpan w:val="3"/>
            <w:tcBorders>
              <w:bottom w:val="single" w:sz="4" w:space="0" w:color="auto"/>
            </w:tcBorders>
            <w:hideMark/>
          </w:tcPr>
          <w:p w14:paraId="7C70C661" w14:textId="77777777" w:rsidR="002947EF" w:rsidRDefault="006A7564">
            <w:pPr>
              <w:pStyle w:val="tableau"/>
              <w:spacing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Overall execution failure rate </w:t>
            </w:r>
            <w:r>
              <w:rPr>
                <w:rFonts w:asciiTheme="minorHAnsi" w:hAnsiTheme="minorHAnsi" w:cstheme="minorHAnsi"/>
                <w:lang w:val="en-US"/>
              </w:rPr>
              <w:t>(Eligible individuals with exclusion of off-target persons)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hideMark/>
          </w:tcPr>
          <w:p w14:paraId="0D777F89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hideMark/>
          </w:tcPr>
          <w:p w14:paraId="3C646DD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.7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73D64DA8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hideMark/>
          </w:tcPr>
          <w:p w14:paraId="7F6E1898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hideMark/>
          </w:tcPr>
          <w:p w14:paraId="3DB27515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.9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024275D5" w14:textId="77777777" w:rsidR="002947EF" w:rsidRDefault="002947EF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  <w:hideMark/>
          </w:tcPr>
          <w:p w14:paraId="4AAF1FA1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hideMark/>
          </w:tcPr>
          <w:p w14:paraId="3B5D469F" w14:textId="77777777" w:rsidR="002947EF" w:rsidRDefault="006A7564">
            <w:pPr>
              <w:pStyle w:val="tableau"/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9.5</w:t>
            </w:r>
          </w:p>
        </w:tc>
      </w:tr>
    </w:tbl>
    <w:p w14:paraId="1B8A7A92" w14:textId="77777777" w:rsidR="002947EF" w:rsidRDefault="006A7564">
      <w:pPr>
        <w:spacing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EF: Execution Failures; OT: Out of Target; R: Refusal</w:t>
      </w:r>
      <w:r>
        <w:rPr>
          <w:rFonts w:cstheme="minorHAnsi"/>
          <w:sz w:val="18"/>
          <w:szCs w:val="18"/>
          <w:lang w:val="en-US"/>
        </w:rPr>
        <w:br w:type="page"/>
      </w:r>
    </w:p>
    <w:p w14:paraId="2A8CE3D2" w14:textId="77777777" w:rsidR="002947EF" w:rsidRDefault="006A7564">
      <w:pPr>
        <w:spacing w:after="0" w:line="240" w:lineRule="auto"/>
        <w:rPr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 xml:space="preserve">Table S2 (1/2): Factors Associated with the number of proposed tests during the previous month according to healthcare </w:t>
      </w:r>
      <w:r>
        <w:rPr>
          <w:rFonts w:ascii="Calibri" w:eastAsia="Calibri" w:hAnsi="Calibri" w:cs="Calibri"/>
          <w:b/>
          <w:sz w:val="20"/>
          <w:szCs w:val="20"/>
          <w:lang w:val="en-US"/>
        </w:rPr>
        <w:t>professional</w:t>
      </w:r>
      <w:r>
        <w:rPr>
          <w:rFonts w:cstheme="minorHAnsi"/>
          <w:b/>
          <w:sz w:val="20"/>
          <w:szCs w:val="20"/>
          <w:lang w:val="en-US"/>
        </w:rPr>
        <w:t>s’ motivation, capability and opportunity, by profession, DOD-CI study, Côte d’Ivoire, 2018 (n= 895).</w:t>
      </w:r>
    </w:p>
    <w:tbl>
      <w:tblPr>
        <w:tblStyle w:val="Grilledutableau"/>
        <w:tblW w:w="1520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709"/>
        <w:gridCol w:w="709"/>
        <w:gridCol w:w="708"/>
        <w:gridCol w:w="710"/>
        <w:gridCol w:w="557"/>
        <w:gridCol w:w="6"/>
        <w:gridCol w:w="703"/>
        <w:gridCol w:w="6"/>
        <w:gridCol w:w="712"/>
        <w:gridCol w:w="708"/>
        <w:gridCol w:w="851"/>
        <w:gridCol w:w="799"/>
        <w:gridCol w:w="606"/>
        <w:gridCol w:w="13"/>
        <w:gridCol w:w="660"/>
        <w:gridCol w:w="34"/>
        <w:gridCol w:w="680"/>
        <w:gridCol w:w="610"/>
        <w:gridCol w:w="709"/>
        <w:gridCol w:w="766"/>
        <w:gridCol w:w="616"/>
        <w:gridCol w:w="16"/>
        <w:gridCol w:w="749"/>
        <w:gridCol w:w="16"/>
      </w:tblGrid>
      <w:tr w:rsidR="002947EF" w14:paraId="3CA4220A" w14:textId="77777777" w:rsidTr="00FF4BD8">
        <w:trPr>
          <w:gridAfter w:val="1"/>
          <w:wAfter w:w="16" w:type="dxa"/>
        </w:trPr>
        <w:tc>
          <w:tcPr>
            <w:tcW w:w="284" w:type="dxa"/>
            <w:tcBorders>
              <w:top w:val="single" w:sz="4" w:space="0" w:color="auto"/>
            </w:tcBorders>
          </w:tcPr>
          <w:p w14:paraId="7A0CAC47" w14:textId="77777777" w:rsidR="002947EF" w:rsidRDefault="002947E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33A1A73" w14:textId="77777777" w:rsidR="002947EF" w:rsidRDefault="002947E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594F3" w14:textId="77777777" w:rsidR="002947EF" w:rsidRDefault="006A756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Midwives (n=298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0330E" w14:textId="77777777" w:rsidR="002947EF" w:rsidRDefault="002947E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68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34E78" w14:textId="77777777" w:rsidR="002947EF" w:rsidRDefault="006A756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urses (n=308)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615C7" w14:textId="77777777" w:rsidR="002947EF" w:rsidRDefault="002947E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41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E585F" w14:textId="77777777" w:rsidR="002947EF" w:rsidRDefault="006A756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hysicians (n=289)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10FB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47EF" w14:paraId="7E7783DF" w14:textId="77777777" w:rsidTr="00FF4BD8">
        <w:tc>
          <w:tcPr>
            <w:tcW w:w="284" w:type="dxa"/>
            <w:tcBorders>
              <w:bottom w:val="single" w:sz="4" w:space="0" w:color="auto"/>
            </w:tcBorders>
          </w:tcPr>
          <w:p w14:paraId="7FBAB591" w14:textId="77777777" w:rsidR="002947EF" w:rsidRDefault="002947E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8D47702" w14:textId="77777777" w:rsidR="002947EF" w:rsidRDefault="002947E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660F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2CA62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–5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AE599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6–10]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6E9CF" w14:textId="77777777" w:rsidR="002947EF" w:rsidRDefault="006A7564">
            <w:pPr>
              <w:ind w:left="-107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1–20]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49221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2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6ACFE" w14:textId="0996304C" w:rsidR="002947EF" w:rsidRDefault="00FF4BD8">
            <w:pPr>
              <w:ind w:left="-104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6A7564">
              <w:rPr>
                <w:rFonts w:cstheme="minorHAnsi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75E2B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485EB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–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24A3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6–10]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ACA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1–20]</w:t>
            </w:r>
          </w:p>
        </w:tc>
        <w:tc>
          <w:tcPr>
            <w:tcW w:w="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B2A43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20</w:t>
            </w:r>
          </w:p>
        </w:tc>
        <w:tc>
          <w:tcPr>
            <w:tcW w:w="6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12CC7" w14:textId="5859FCE7" w:rsidR="002947EF" w:rsidRDefault="00FF4BD8">
            <w:pPr>
              <w:ind w:left="-8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6A7564">
              <w:rPr>
                <w:rFonts w:cstheme="minorHAnsi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F7900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1E35E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–5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C7C6A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6–10]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DE4AB" w14:textId="77777777" w:rsidR="002947EF" w:rsidRDefault="006A7564">
            <w:pPr>
              <w:ind w:left="-46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1–20]</w:t>
            </w:r>
          </w:p>
        </w:tc>
        <w:tc>
          <w:tcPr>
            <w:tcW w:w="6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A5F33" w14:textId="77777777" w:rsidR="002947EF" w:rsidRDefault="006A7564">
            <w:pPr>
              <w:ind w:left="-48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20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2CA4C" w14:textId="77777777" w:rsidR="002947EF" w:rsidRDefault="006A7564">
            <w:pPr>
              <w:ind w:left="-192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2947EF" w14:paraId="0E382F38" w14:textId="77777777" w:rsidTr="00FF4BD8"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4A0B000A" w14:textId="77777777" w:rsidR="002947EF" w:rsidRDefault="006A7564">
            <w:pPr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Motiv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D6D8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30A5F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BFC9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5794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B806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8B0F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93E75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DE2CD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2933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6561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0565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C339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4869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6C7DF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9332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CA23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79DE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167C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47EF" w14:paraId="3038A241" w14:textId="77777777" w:rsidTr="00FF4BD8">
        <w:tc>
          <w:tcPr>
            <w:tcW w:w="284" w:type="dxa"/>
          </w:tcPr>
          <w:p w14:paraId="1C78219B" w14:textId="77777777" w:rsidR="002947EF" w:rsidRDefault="002947EF">
            <w:pPr>
              <w:ind w:left="34" w:hanging="34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14:paraId="47ADFBDE" w14:textId="77777777" w:rsidR="002947EF" w:rsidRDefault="006A756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Belief that offering HIV testing systematically to any patient in medical consultation i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A4553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536598C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7BA247D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BAA8BCD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13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8C1EDA5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2C6B94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CBF50E1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328EB16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2738012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2A90F502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51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6141E4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1CDA476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CF1604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5307704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5F6BA15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3F18A9D8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210</w:t>
            </w:r>
          </w:p>
        </w:tc>
      </w:tr>
      <w:tr w:rsidR="002947EF" w14:paraId="56F43B36" w14:textId="77777777" w:rsidTr="00FF4BD8">
        <w:tc>
          <w:tcPr>
            <w:tcW w:w="284" w:type="dxa"/>
          </w:tcPr>
          <w:p w14:paraId="07B568D7" w14:textId="77777777" w:rsidR="002947EF" w:rsidRDefault="002947EF">
            <w:pPr>
              <w:tabs>
                <w:tab w:val="left" w:pos="216"/>
              </w:tabs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583AFAF" w14:textId="77777777" w:rsidR="002947EF" w:rsidRDefault="006A7564">
            <w:pPr>
              <w:tabs>
                <w:tab w:val="left" w:pos="216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ab/>
              <w:t>Useful or very usefu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F7B38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AF0B8C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5ADAF8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9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A8F1F2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0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6FAB0ACF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8.6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FCA99C5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A79C3B3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559F83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D55D99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.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3749DD6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2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4BD7D9C2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.0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32C9B81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7FA88200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.0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E9041EB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3DC163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F30FE41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.4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1596F73B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.0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B975066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6CADA4D5" w14:textId="77777777" w:rsidTr="00FF4BD8">
        <w:tc>
          <w:tcPr>
            <w:tcW w:w="284" w:type="dxa"/>
          </w:tcPr>
          <w:p w14:paraId="72905E81" w14:textId="77777777" w:rsidR="002947EF" w:rsidRDefault="002947EF">
            <w:pPr>
              <w:tabs>
                <w:tab w:val="left" w:pos="216"/>
              </w:tabs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7867D8A" w14:textId="77777777" w:rsidR="002947EF" w:rsidRDefault="006A7564">
            <w:pPr>
              <w:tabs>
                <w:tab w:val="left" w:pos="216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ab/>
              <w:t>Useless/no opin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8AE894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09609E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CC41C6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E04217E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5F85D36F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.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C0D4269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3B97E01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23A742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D45FF9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.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672BADC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.5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4A7756DF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.6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5F4C97C1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866B2CA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.5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6E5A389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BF826F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7FB90A0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4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78E81BB8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6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7B7C5AA0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520BD5F3" w14:textId="77777777" w:rsidTr="00FF4BD8">
        <w:tc>
          <w:tcPr>
            <w:tcW w:w="284" w:type="dxa"/>
          </w:tcPr>
          <w:p w14:paraId="5C997132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14:paraId="059861B6" w14:textId="77777777" w:rsidR="002947EF" w:rsidRDefault="006A756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Belief that HIV testing requires more caution in obtaining consent than other test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E92EB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29B2647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3BC533B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75D2748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103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BB8B30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7B9AE8D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96A0CF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47F82D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7ACA832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4615AF2E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37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8EE4D0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790EE7A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D9DC2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FDF2F4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3025038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1705BC0C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893</w:t>
            </w:r>
          </w:p>
        </w:tc>
      </w:tr>
      <w:tr w:rsidR="002947EF" w14:paraId="0F6AADCB" w14:textId="77777777" w:rsidTr="00FF4BD8">
        <w:tc>
          <w:tcPr>
            <w:tcW w:w="284" w:type="dxa"/>
          </w:tcPr>
          <w:p w14:paraId="2B1BB0F5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0606D23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47B22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8A6539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5A1AA5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ABCE4B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.7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5B9FF45C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6.4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26E5520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DC46F1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1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E67D4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5FED9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729D47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5AC92F7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1.1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732E348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EA2128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2.5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AACDB9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7226C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A47373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191F759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66EF8FC0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5FA78542" w14:textId="77777777" w:rsidTr="00FF4BD8">
        <w:tc>
          <w:tcPr>
            <w:tcW w:w="284" w:type="dxa"/>
          </w:tcPr>
          <w:p w14:paraId="0A99ED96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E3C46BE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72CA26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C21FEC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4F6DF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3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73B40C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4731D3A9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2.6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D91D668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EDB2FB8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C27ACF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EE56A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67F1D75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.6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4599F4B5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.3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3E4DB07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578014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.0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7D6BDAB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3702AA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D6E20C6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04EC573A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.0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79DAF2F4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732E599D" w14:textId="77777777" w:rsidTr="00FF4BD8">
        <w:tc>
          <w:tcPr>
            <w:tcW w:w="284" w:type="dxa"/>
          </w:tcPr>
          <w:p w14:paraId="38B01051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556EB703" w14:textId="77777777" w:rsidR="002947EF" w:rsidRDefault="006A756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Knowing an HIV-infected relative (excluding patient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6FC1C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16A11BD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1D3751B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6E46629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D424DBF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54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3AD6617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E3241B1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0F0C20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15105F7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1C5E7C25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6FCD5FBF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34DF1298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6CD9182C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8150B6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F02325A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1252978A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58C51E4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121</w:t>
            </w:r>
          </w:p>
        </w:tc>
      </w:tr>
      <w:tr w:rsidR="002947EF" w14:paraId="7ACDC000" w14:textId="77777777" w:rsidTr="00FF4BD8">
        <w:tc>
          <w:tcPr>
            <w:tcW w:w="284" w:type="dxa"/>
          </w:tcPr>
          <w:p w14:paraId="5430C84E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E81444E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70265AB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7344C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212FA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B2CD79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72581DE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0.4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9808B3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369F53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F1A50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542FF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7C1FD3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081AF31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0CEC1B8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58E9255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9.6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34B75B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F0D7C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292103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2885A7B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9.6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A7F9040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323F941E" w14:textId="77777777" w:rsidTr="00FF4BD8">
        <w:tc>
          <w:tcPr>
            <w:tcW w:w="284" w:type="dxa"/>
          </w:tcPr>
          <w:p w14:paraId="424BB2E7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D1B238E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452FDE0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6635B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27B8F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2F0F0B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504F93C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6.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7E4A6A3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9D98C4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1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E7BAE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F985A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4896D2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572D330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5.3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7C0B86DB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61416E4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3.9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6316BC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01333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615E6F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0149AD5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28B3A13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700FD8E5" w14:textId="77777777" w:rsidTr="00FF4BD8">
        <w:tc>
          <w:tcPr>
            <w:tcW w:w="2552" w:type="dxa"/>
            <w:gridSpan w:val="2"/>
          </w:tcPr>
          <w:p w14:paraId="4C21FE20" w14:textId="77777777" w:rsidR="002947EF" w:rsidRDefault="006A7564">
            <w:pPr>
              <w:tabs>
                <w:tab w:val="left" w:pos="216"/>
              </w:tabs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u w:val="single"/>
                <w:lang w:val="en-US"/>
              </w:rPr>
              <w:t>Capabilit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1EFE2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730935AC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35CEBF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5ED52C8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331A5A6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50A60E8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A346F0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89576ED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900523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C5DF17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5B04A5E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5C5DD361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683141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3DA7A19C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2EFA7ED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F0A092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5F0E507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331FEFC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71BEB089" w14:textId="77777777" w:rsidTr="00FF4BD8">
        <w:tc>
          <w:tcPr>
            <w:tcW w:w="284" w:type="dxa"/>
          </w:tcPr>
          <w:p w14:paraId="2B00B0BE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489440F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ain activ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3104E7E4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440D3A5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04352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4A78460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0323561C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DAB224C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94FAB4F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06BBD41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048525C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218C750E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247367A4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7A5BB1FA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2AC7B4E4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4A73460D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353358B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6A39E0A6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496C2143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444E2D4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55</w:t>
            </w:r>
          </w:p>
        </w:tc>
      </w:tr>
      <w:tr w:rsidR="002947EF" w14:paraId="138FD65A" w14:textId="77777777" w:rsidTr="00FF4BD8">
        <w:tc>
          <w:tcPr>
            <w:tcW w:w="284" w:type="dxa"/>
          </w:tcPr>
          <w:p w14:paraId="3B876996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4EA7609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Generali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41BF093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D25E6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7D395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40D8BDB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46BB34D0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6E5EAE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D71638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031F8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DE86A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FE1202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0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5A9BE77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5.2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2A0C8665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D8C9E5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7.3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6A26A2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CF6D7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3A7BF3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155F1E9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7D251B28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572E2DAD" w14:textId="77777777" w:rsidTr="00FF4BD8">
        <w:tc>
          <w:tcPr>
            <w:tcW w:w="284" w:type="dxa"/>
          </w:tcPr>
          <w:p w14:paraId="101F0840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18C32A7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Specialis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7FFB5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DB490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8D390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9D1B72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7D6D404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8.4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3485C54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A0AEFA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8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99FF5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E6771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A7475B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00D3DF5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6.0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5B2BF6D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0A9F8C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1.6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3B947E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08347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3D0D6D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7DCF301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4.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107442A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2C6014B0" w14:textId="77777777" w:rsidTr="00FF4BD8">
        <w:tc>
          <w:tcPr>
            <w:tcW w:w="284" w:type="dxa"/>
          </w:tcPr>
          <w:p w14:paraId="219B2F59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59743994" w14:textId="77777777" w:rsidR="002947EF" w:rsidRDefault="006A756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Years of professional practi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D1D135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E53D46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3108D18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3A5A2A6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01900B7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18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A3D43C6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B5DCDDC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8AF3CF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5C3045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25891B1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17E1641A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659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CCA0101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2C9548C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614A8D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19F328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2363264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DBFA66B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519</w:t>
            </w:r>
          </w:p>
        </w:tc>
      </w:tr>
      <w:tr w:rsidR="002947EF" w14:paraId="358ADF09" w14:textId="77777777" w:rsidTr="00FF4BD8">
        <w:tc>
          <w:tcPr>
            <w:tcW w:w="284" w:type="dxa"/>
          </w:tcPr>
          <w:p w14:paraId="7D067827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C3C76A9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≤ 3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A1336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3D893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C6404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09BAA5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0EE2DCA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0.7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03858C6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CB276C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846C4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3A45C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A94557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579F6C1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1A03124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2E1697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7.0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C98BAA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3C5A4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860319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4D5AE82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7.0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33894E3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2600CACB" w14:textId="77777777" w:rsidTr="00FF4BD8">
        <w:tc>
          <w:tcPr>
            <w:tcW w:w="284" w:type="dxa"/>
          </w:tcPr>
          <w:p w14:paraId="2B9B3F8D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DE1D18C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&gt; 3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30D31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1EA3C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7D9FE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B6CF52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0E06B46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2.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243092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0C369D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C1732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6B11D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997E5A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435135B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3.1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1D87953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757414A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4.9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148406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DC6AA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1F3F5A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2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67234E4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6.5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07EA806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1FFBE0EC" w14:textId="77777777" w:rsidTr="00FF4BD8">
        <w:tc>
          <w:tcPr>
            <w:tcW w:w="284" w:type="dxa"/>
          </w:tcPr>
          <w:p w14:paraId="077094B5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14:paraId="050597C2" w14:textId="77777777" w:rsidR="002947EF" w:rsidRDefault="006A756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Has already received specific training on HIV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9BA33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67D0BE6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4E26792C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5036673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47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E7E1EF8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776FE1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AFE84B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3135F11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7D6FCBC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44EAC214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245918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767AFA2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6DAD37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3EFC32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501F05E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132ABF6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177</w:t>
            </w:r>
          </w:p>
        </w:tc>
      </w:tr>
      <w:tr w:rsidR="002947EF" w14:paraId="126D3AFD" w14:textId="77777777" w:rsidTr="00FF4BD8">
        <w:tc>
          <w:tcPr>
            <w:tcW w:w="284" w:type="dxa"/>
          </w:tcPr>
          <w:p w14:paraId="1CF08E6F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39503DA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C19FA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15D0B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F58FB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F96598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35F4B2C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1.5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77A90D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4139C8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692D7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01946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4A633F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619" w:type="dxa"/>
            <w:gridSpan w:val="2"/>
            <w:shd w:val="clear" w:color="auto" w:fill="auto"/>
            <w:vAlign w:val="center"/>
          </w:tcPr>
          <w:p w14:paraId="672465B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7A5E3045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A6EBE0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8.4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57DE3A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93127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A397F0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0ACA46A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9.5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D04F665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47EF" w14:paraId="6CAA5FC2" w14:textId="77777777" w:rsidTr="00FF4BD8">
        <w:tc>
          <w:tcPr>
            <w:tcW w:w="284" w:type="dxa"/>
            <w:tcBorders>
              <w:bottom w:val="single" w:sz="4" w:space="0" w:color="auto"/>
            </w:tcBorders>
          </w:tcPr>
          <w:p w14:paraId="037CBB87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332E5AF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25AE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5C16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89D4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75E8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56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131F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4.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58B1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504E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0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B250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8867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A4B0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6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E462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4.8</w:t>
            </w:r>
          </w:p>
        </w:tc>
        <w:tc>
          <w:tcPr>
            <w:tcW w:w="6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63FD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C676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0.6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8F3F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491D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ACA2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6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A221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ACA2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5F287FA6" w14:textId="77777777" w:rsidR="002947EF" w:rsidRDefault="006A7564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2FB5EBFB" w14:textId="77777777" w:rsidR="002947EF" w:rsidRDefault="006A7564">
      <w:pPr>
        <w:spacing w:after="0" w:line="240" w:lineRule="auto"/>
        <w:rPr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 xml:space="preserve">Table S2 (2/2): Factors associated with the number of proposed tests during the previous month according to healthcare </w:t>
      </w:r>
      <w:r>
        <w:rPr>
          <w:rFonts w:ascii="Calibri" w:eastAsia="Calibri" w:hAnsi="Calibri" w:cs="Calibri"/>
          <w:b/>
          <w:sz w:val="20"/>
          <w:szCs w:val="20"/>
          <w:lang w:val="en-US"/>
        </w:rPr>
        <w:t>professionals’</w:t>
      </w:r>
      <w:r>
        <w:rPr>
          <w:rFonts w:cstheme="minorHAnsi"/>
          <w:b/>
          <w:sz w:val="20"/>
          <w:szCs w:val="20"/>
          <w:lang w:val="en-US"/>
        </w:rPr>
        <w:t xml:space="preserve"> motivation, capability and opportunity, by profession, DOD-CI study, Côte d’Ivoire, 2018 (n= 895).</w:t>
      </w:r>
    </w:p>
    <w:tbl>
      <w:tblPr>
        <w:tblStyle w:val="Grilledutableau"/>
        <w:tblW w:w="1506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709"/>
        <w:gridCol w:w="709"/>
        <w:gridCol w:w="708"/>
        <w:gridCol w:w="710"/>
        <w:gridCol w:w="557"/>
        <w:gridCol w:w="6"/>
        <w:gridCol w:w="703"/>
        <w:gridCol w:w="6"/>
        <w:gridCol w:w="712"/>
        <w:gridCol w:w="708"/>
        <w:gridCol w:w="709"/>
        <w:gridCol w:w="799"/>
        <w:gridCol w:w="495"/>
        <w:gridCol w:w="111"/>
        <w:gridCol w:w="13"/>
        <w:gridCol w:w="660"/>
        <w:gridCol w:w="34"/>
        <w:gridCol w:w="680"/>
        <w:gridCol w:w="610"/>
        <w:gridCol w:w="709"/>
        <w:gridCol w:w="766"/>
        <w:gridCol w:w="618"/>
        <w:gridCol w:w="14"/>
        <w:gridCol w:w="751"/>
        <w:gridCol w:w="14"/>
      </w:tblGrid>
      <w:tr w:rsidR="002947EF" w14:paraId="45A52E2E" w14:textId="77777777" w:rsidTr="00FF4BD8">
        <w:trPr>
          <w:gridAfter w:val="1"/>
          <w:wAfter w:w="14" w:type="dxa"/>
        </w:trPr>
        <w:tc>
          <w:tcPr>
            <w:tcW w:w="284" w:type="dxa"/>
            <w:tcBorders>
              <w:top w:val="single" w:sz="4" w:space="0" w:color="auto"/>
            </w:tcBorders>
          </w:tcPr>
          <w:p w14:paraId="712ACC81" w14:textId="77777777" w:rsidR="002947EF" w:rsidRDefault="002947E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1F46647" w14:textId="77777777" w:rsidR="002947EF" w:rsidRDefault="002947E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47D8B" w14:textId="77777777" w:rsidR="002947EF" w:rsidRDefault="006A756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Midwives (n=298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12FD7" w14:textId="77777777" w:rsidR="002947EF" w:rsidRDefault="002947E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505A0" w14:textId="77777777" w:rsidR="002947EF" w:rsidRDefault="006A756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urses (n=308)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59FA5" w14:textId="77777777" w:rsidR="002947EF" w:rsidRDefault="002947E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41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A5295" w14:textId="77777777" w:rsidR="002947EF" w:rsidRDefault="006A756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hysicians (n=289)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1F0F9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47EF" w14:paraId="52A89A75" w14:textId="77777777" w:rsidTr="00FF4BD8">
        <w:tc>
          <w:tcPr>
            <w:tcW w:w="284" w:type="dxa"/>
            <w:tcBorders>
              <w:bottom w:val="single" w:sz="4" w:space="0" w:color="auto"/>
            </w:tcBorders>
          </w:tcPr>
          <w:p w14:paraId="6CE961E4" w14:textId="77777777" w:rsidR="002947EF" w:rsidRDefault="002947E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05D5719" w14:textId="77777777" w:rsidR="002947EF" w:rsidRDefault="002947E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329E2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A87BC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–5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61FD3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6–10]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FA40A" w14:textId="77777777" w:rsidR="002947EF" w:rsidRDefault="006A7564">
            <w:pPr>
              <w:ind w:left="-107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1–20]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4EAE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2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55106" w14:textId="5FB9CEB0" w:rsidR="002947EF" w:rsidRDefault="00FF4BD8">
            <w:pPr>
              <w:ind w:left="-104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6A7564">
              <w:rPr>
                <w:rFonts w:cstheme="minorHAnsi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24598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4C025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–5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C22D0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6–10]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03118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1–20]</w:t>
            </w:r>
          </w:p>
        </w:tc>
        <w:tc>
          <w:tcPr>
            <w:tcW w:w="6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85403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20</w:t>
            </w:r>
          </w:p>
        </w:tc>
        <w:tc>
          <w:tcPr>
            <w:tcW w:w="6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BDF50" w14:textId="51E48566" w:rsidR="002947EF" w:rsidRDefault="00FF4BD8">
            <w:pPr>
              <w:ind w:left="-8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6A7564">
              <w:rPr>
                <w:rFonts w:cstheme="minorHAnsi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2F34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CB8E5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–5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E26EC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6–10]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7FDC8" w14:textId="77777777" w:rsidR="002947EF" w:rsidRDefault="006A7564">
            <w:pPr>
              <w:ind w:left="-46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1–20]</w:t>
            </w:r>
          </w:p>
        </w:tc>
        <w:tc>
          <w:tcPr>
            <w:tcW w:w="6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FB785" w14:textId="77777777" w:rsidR="002947EF" w:rsidRDefault="006A7564">
            <w:pPr>
              <w:ind w:left="-48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20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06FAA" w14:textId="771A5764" w:rsidR="002947EF" w:rsidRDefault="00FF4BD8">
            <w:pPr>
              <w:ind w:left="-192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6A7564">
              <w:rPr>
                <w:rFonts w:cstheme="minorHAnsi"/>
                <w:sz w:val="18"/>
                <w:szCs w:val="18"/>
                <w:lang w:val="en-US"/>
              </w:rPr>
              <w:t>-value</w:t>
            </w:r>
          </w:p>
        </w:tc>
      </w:tr>
      <w:tr w:rsidR="002947EF" w14:paraId="08763481" w14:textId="77777777" w:rsidTr="00FF4BD8">
        <w:tc>
          <w:tcPr>
            <w:tcW w:w="2552" w:type="dxa"/>
            <w:gridSpan w:val="2"/>
          </w:tcPr>
          <w:p w14:paraId="293A6235" w14:textId="77777777" w:rsidR="002947EF" w:rsidRDefault="006A7564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  <w:u w:val="single"/>
              </w:rPr>
            </w:pPr>
            <w:r>
              <w:rPr>
                <w:rFonts w:cstheme="minorHAnsi"/>
                <w:b/>
                <w:sz w:val="18"/>
                <w:szCs w:val="18"/>
                <w:u w:val="single"/>
              </w:rPr>
              <w:t>Opportunit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D64DB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B7043BE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CE396D5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021E35C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5C03042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AC3A16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E144E6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C1098AA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BD840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687EEB5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6816560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3BEFD91C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7B68DD5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0100281A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E0F2AA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26E47E9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26D9737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7F30A6A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47EF" w14:paraId="7BE61DC8" w14:textId="77777777" w:rsidTr="00FF4BD8">
        <w:tc>
          <w:tcPr>
            <w:tcW w:w="284" w:type="dxa"/>
          </w:tcPr>
          <w:p w14:paraId="39C8F8A1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14:paraId="6DF70211" w14:textId="77777777" w:rsidR="002947EF" w:rsidRDefault="006A756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Average number of patients cared for by the healthcare professional per da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172E41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6C5632A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41E11B1D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3D9EC17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14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A433647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F86087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3FF08A1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9FAF50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3B9821D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5657AD7E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39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CA799EE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44C9338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CA837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521E8E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30F1F2F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D02B4FD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14</w:t>
            </w:r>
          </w:p>
        </w:tc>
      </w:tr>
      <w:tr w:rsidR="002947EF" w14:paraId="2441F1AB" w14:textId="77777777" w:rsidTr="00FF4BD8">
        <w:tc>
          <w:tcPr>
            <w:tcW w:w="284" w:type="dxa"/>
          </w:tcPr>
          <w:p w14:paraId="4611739F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68D7F3E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&lt;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57374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EF884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4B4F6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131ECD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73571C4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7.6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FE5213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4383AB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320C9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1A1C4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FBCA43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32F3CD0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7.1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4E0E8999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EC1818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3.1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0940FA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298F8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473EC5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3E3D75D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6DE2BC4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2D5D7A0E" w14:textId="77777777" w:rsidTr="00FF4BD8">
        <w:tc>
          <w:tcPr>
            <w:tcW w:w="284" w:type="dxa"/>
          </w:tcPr>
          <w:p w14:paraId="10E10371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34DC31F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[10–19]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43312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C1D4E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106D4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53CA60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22B9B8E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2.3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9F73A6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C885C0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3E835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42109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C83B5E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53E6C74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2.4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5777862B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F63133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6E5C90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5ED2E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8CE10A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7461D8F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1.2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68CD770F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1F0B1847" w14:textId="77777777" w:rsidTr="00FF4BD8">
        <w:tc>
          <w:tcPr>
            <w:tcW w:w="284" w:type="dxa"/>
          </w:tcPr>
          <w:p w14:paraId="76202B5F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B2CD5DF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&gt; 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15975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5AC6F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8F783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505018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2C18363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6.7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7E5A3B8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FC6905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9CA39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3D8C7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F4351C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64A52C3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1.5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2F9EFE0C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184DCB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8.4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1132CF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B1088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DA1E21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666B502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0.4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3DEF43DC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125AF74F" w14:textId="77777777" w:rsidTr="00FF4BD8">
        <w:tc>
          <w:tcPr>
            <w:tcW w:w="284" w:type="dxa"/>
          </w:tcPr>
          <w:p w14:paraId="07AF2EF8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66A98508" w14:textId="77777777" w:rsidR="002947EF" w:rsidRDefault="006A756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Type of health facilit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172C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7DF5B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4C48661D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1082515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2761751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769738A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3824B6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8927E5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70588A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3A5744B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40F49545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20F6205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2330072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48F128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7FC687B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7E51DDB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5B4562E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5</w:t>
            </w:r>
          </w:p>
        </w:tc>
      </w:tr>
      <w:tr w:rsidR="002947EF" w14:paraId="2DF1EA0A" w14:textId="77777777" w:rsidTr="00FF4BD8">
        <w:tc>
          <w:tcPr>
            <w:tcW w:w="284" w:type="dxa"/>
          </w:tcPr>
          <w:p w14:paraId="46CE47F2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2AAFC3B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Hospit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9B642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5E552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F4C3D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A098B2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4B2B7F8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6.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EC73DC5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C999A7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6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C7904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F71E2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04DA68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7DF9438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6.9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5EA099BD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5236BFB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965204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940CF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5C37E3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17CE975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4.7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6B90D2BF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128C240C" w14:textId="77777777" w:rsidTr="00FF4BD8">
        <w:tc>
          <w:tcPr>
            <w:tcW w:w="284" w:type="dxa"/>
          </w:tcPr>
          <w:p w14:paraId="34AC56D4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28BCAA5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Health cente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EA0EA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41206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84829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0934BD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7DD0BD7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1.3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C022419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92FBC3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54110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1DEFD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A87E59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4A7F0EA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0761AC7B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922AAA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51FA66F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4D13C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DFDAC4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47C66BC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4.7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222225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0E8FD660" w14:textId="77777777" w:rsidTr="00FF4BD8">
        <w:tc>
          <w:tcPr>
            <w:tcW w:w="284" w:type="dxa"/>
          </w:tcPr>
          <w:p w14:paraId="254F9BEE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A1DBC72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Medical office or clini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D34A1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CE24C2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64D621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3779DEA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3EF1D008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DC69B52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7417F8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C5C5EB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468F7B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9FB239E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32925E9C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3444440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9F3046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1.5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AFCDC4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9B691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21C1E6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4.1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5BC831D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A2CAA59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4F5B30A2" w14:textId="77777777" w:rsidTr="00FF4BD8">
        <w:tc>
          <w:tcPr>
            <w:tcW w:w="284" w:type="dxa"/>
          </w:tcPr>
          <w:p w14:paraId="3F1FE3A3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56CB7FC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Other facilit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DB1B3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8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B09AB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2C817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E6EF53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51C3048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2.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1922B1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F8C5FC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0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43659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9DBF0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1B55F1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260D7AA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2.7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6E2814B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2AFA77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.0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7B86B2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F398B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436DE3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37F83C0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922992D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38FC4431" w14:textId="77777777" w:rsidTr="00FF4BD8">
        <w:tc>
          <w:tcPr>
            <w:tcW w:w="284" w:type="dxa"/>
          </w:tcPr>
          <w:p w14:paraId="78659628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C3E7E88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resence of a VT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8906F1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7DC15C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13D59E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49AEB32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4E1AEC61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9EB1496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599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A81A60B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ACBCF0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D25A5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4BE0C64C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092433C5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4CE2BE18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28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A37B08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67B3B35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F46E8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0341A51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086707B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739F152D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2947EF" w14:paraId="24AA2F58" w14:textId="77777777" w:rsidTr="00FF4BD8">
        <w:tc>
          <w:tcPr>
            <w:tcW w:w="284" w:type="dxa"/>
          </w:tcPr>
          <w:p w14:paraId="40D0E93D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990900B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F2C96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24E18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ED274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409895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4CE6BCA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7.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AE10C2B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69CA6D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BA2C9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4CD76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DF02F4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4252C51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3.1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7C5F8DFE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78D7418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4.4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74F9ECC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FD573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C070F5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75E3CE2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2.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3F687054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503D24EB" w14:textId="77777777" w:rsidTr="00FF4BD8">
        <w:tc>
          <w:tcPr>
            <w:tcW w:w="284" w:type="dxa"/>
          </w:tcPr>
          <w:p w14:paraId="2FE6FADE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B32DD75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669DE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C597C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5D029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63A1FF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4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2EE94C4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1.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71F277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139CF8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6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DA687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E5BC6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27A615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4BF5F65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7.7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35F935DD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4941E3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6.8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15860B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83884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F0EE06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18C4CC5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0E0843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54F78D34" w14:textId="77777777" w:rsidTr="00FF4BD8">
        <w:tc>
          <w:tcPr>
            <w:tcW w:w="284" w:type="dxa"/>
          </w:tcPr>
          <w:p w14:paraId="54BE3DA3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14:paraId="214F7022" w14:textId="77777777" w:rsidR="002947EF" w:rsidRDefault="006A756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resence of community HIV counselor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8D7AA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71A647C1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131BAC3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7AB0351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726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6AAF086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6DA241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A65C6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3E34503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77F5EB3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304CFD96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4A9394A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3B077E8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98E1F85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4C5BEB4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7D5F262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6480BC0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2947EF" w14:paraId="213B7BC0" w14:textId="77777777" w:rsidTr="00FF4BD8">
        <w:tc>
          <w:tcPr>
            <w:tcW w:w="284" w:type="dxa"/>
          </w:tcPr>
          <w:p w14:paraId="37F0F688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22E95CD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359D8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E85B5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06088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681112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307C12A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2.2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2E3A84C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2BC1E1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DC025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52D29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864F46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440099F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661E5E75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61A994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0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5770C6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9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240D4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91D732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49D727E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6.0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E23DF54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3DEABF88" w14:textId="77777777" w:rsidTr="00FF4BD8">
        <w:tc>
          <w:tcPr>
            <w:tcW w:w="284" w:type="dxa"/>
          </w:tcPr>
          <w:p w14:paraId="02072D40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85FA213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D9AB1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85695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26521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22749D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78498E8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5.6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8ECE84B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39861C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EC1C0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9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FB575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0534E1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16E6E6E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6.2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3333ED2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6A1DC7D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0.7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3886AE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79298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A3B208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195C621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82CE8C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58105744" w14:textId="77777777" w:rsidTr="00FF4BD8">
        <w:tc>
          <w:tcPr>
            <w:tcW w:w="284" w:type="dxa"/>
          </w:tcPr>
          <w:p w14:paraId="71C2A8CF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14:paraId="53D2F653" w14:textId="77777777" w:rsidR="002947EF" w:rsidRDefault="006A756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resence of an ARV prescription servic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40A1F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4D93974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321FE20D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C2FE358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13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431598C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4451AA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A1BC3B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562F4D6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14:paraId="6FB8EB5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gridSpan w:val="4"/>
            <w:shd w:val="clear" w:color="auto" w:fill="auto"/>
            <w:vAlign w:val="center"/>
          </w:tcPr>
          <w:p w14:paraId="242945AB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E627BAC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032F6B6D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D38E45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A9C390C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7645334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7CC6A21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947EF" w14:paraId="6D813F26" w14:textId="77777777" w:rsidTr="00FF4BD8">
        <w:tc>
          <w:tcPr>
            <w:tcW w:w="284" w:type="dxa"/>
          </w:tcPr>
          <w:p w14:paraId="05F0BF65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FEB4A8C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97DA4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9E256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0E603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48E54A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735284B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1.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FBAA94A" w14:textId="77777777" w:rsidR="002947EF" w:rsidRDefault="002947EF">
            <w:pPr>
              <w:jc w:val="right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6FD4DE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A3795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726BA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0989AF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497CEF0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9.3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58EA094D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2573A63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0BB69C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D52E0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D53109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56AF5E9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3.7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0CCD7D8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0D597F6A" w14:textId="77777777" w:rsidTr="00FF4BD8">
        <w:tc>
          <w:tcPr>
            <w:tcW w:w="284" w:type="dxa"/>
          </w:tcPr>
          <w:p w14:paraId="1260922A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DD40464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B92D7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1236D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CE1B8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4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F0248C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4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75AF001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3.2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5A4421C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989037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3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56B72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BD6BF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AE30AC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4320D1C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5D1B96B4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6715D1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9.5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460C41A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403DE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E9469C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5EAB492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6C22C7D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27EE70B5" w14:textId="77777777" w:rsidTr="00FF4BD8">
        <w:tc>
          <w:tcPr>
            <w:tcW w:w="284" w:type="dxa"/>
          </w:tcPr>
          <w:p w14:paraId="3D79C62C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03B45676" w14:textId="77777777" w:rsidR="002947EF" w:rsidRDefault="006A756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atisfaction with available equipment and premis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65A37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E3DDC3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1635C961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287B45D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C32F40B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9C9008B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F26B75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B53DB65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B148F4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2EC96BB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00351110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23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EDC494A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33F4516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E2F8F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24762261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6311A65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37288120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288</w:t>
            </w:r>
          </w:p>
        </w:tc>
      </w:tr>
      <w:tr w:rsidR="002947EF" w14:paraId="46E00EE3" w14:textId="77777777" w:rsidTr="00FF4BD8">
        <w:tc>
          <w:tcPr>
            <w:tcW w:w="284" w:type="dxa"/>
          </w:tcPr>
          <w:p w14:paraId="01669F8F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903CF38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Well equipp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317FE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035BDD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E7FC8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DD0F18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03CEEAB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49.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40F2F25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5906EE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4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FBE3F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66711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70CABA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3C22505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0B718482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CF533B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05CDA7B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A7956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11AA72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568B086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7.3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ECE9969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691675C5" w14:textId="77777777" w:rsidTr="00FF4BD8">
        <w:tc>
          <w:tcPr>
            <w:tcW w:w="284" w:type="dxa"/>
          </w:tcPr>
          <w:p w14:paraId="1CA7E7B8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0713BBB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Poorly equipp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0D767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874F21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F3AE4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270EAD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40ED7A1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68.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172A617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65AC55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9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51F76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8DA90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79A2D6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10CCF40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4.5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21B9A28E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699DF36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9.1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B8FC41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632C2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8A1C72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016328F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426A1B5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56528CF1" w14:textId="77777777" w:rsidTr="00FF4BD8">
        <w:tc>
          <w:tcPr>
            <w:tcW w:w="284" w:type="dxa"/>
          </w:tcPr>
          <w:p w14:paraId="1DB0E3C8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261F21A3" w14:textId="77777777" w:rsidR="002947EF" w:rsidRDefault="006A7564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Opinion regarding confidentiality within the structur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5A239D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414F6C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334B3736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6791D813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11B395A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6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C741379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C1C0ABC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AD498D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68F8B2C4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27EF05A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17B8F2EC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534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4C0900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5902007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CD9C42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0946F8F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02C9EBA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176344C9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351</w:t>
            </w:r>
          </w:p>
        </w:tc>
      </w:tr>
      <w:tr w:rsidR="002947EF" w14:paraId="248094D7" w14:textId="77777777" w:rsidTr="00FF4BD8">
        <w:tc>
          <w:tcPr>
            <w:tcW w:w="284" w:type="dxa"/>
          </w:tcPr>
          <w:p w14:paraId="37F5D3B1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CC6F47B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Guarante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9E01F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BDBD7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195CA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5058E1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51293DD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635EBAC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D9EF06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1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79DE8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5BFBC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6D7B7D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2CB5BC0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52FB4676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CCB089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6416508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1BBDD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E4F559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14939CA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6.6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7DEDBD35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7B7EEBCC" w14:textId="77777777" w:rsidTr="00FF4BD8">
        <w:tc>
          <w:tcPr>
            <w:tcW w:w="284" w:type="dxa"/>
          </w:tcPr>
          <w:p w14:paraId="73DAB5DF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8802DF0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 xml:space="preserve">Not guaranteed/ </w:t>
            </w:r>
            <w:r>
              <w:rPr>
                <w:rFonts w:cstheme="minorHAnsi"/>
                <w:sz w:val="18"/>
                <w:szCs w:val="18"/>
              </w:rPr>
              <w:tab/>
              <w:t>Don’t know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6F28D4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7E2249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F6191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C2E827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0F50F983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080D2FC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92AD075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8BFA36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3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0ABE1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22A3A7E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29129C9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4A0EE64A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8A578A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F127B5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131FF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FBEDCC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68290DD8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A04F6DB" w14:textId="77777777" w:rsidR="002947EF" w:rsidRDefault="002947EF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2947EF" w14:paraId="6A7CE6AB" w14:textId="77777777" w:rsidTr="00FF4BD8">
        <w:tc>
          <w:tcPr>
            <w:tcW w:w="284" w:type="dxa"/>
          </w:tcPr>
          <w:p w14:paraId="4F28F2CF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0F7D938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Depar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553A5E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AD204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3BB646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14:paraId="1707E138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2457E95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B9FEA86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0F505CD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2EC4B42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E100F3F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7925CFD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3AA3FB05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3FE1CF66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1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4DE5B10" w14:textId="77777777" w:rsidR="002947EF" w:rsidRDefault="002947EF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14:paraId="71585AF0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5A59921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1CF06F3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4EE75DDB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1D088256" w14:textId="77777777" w:rsidR="002947EF" w:rsidRDefault="006A7564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104</w:t>
            </w:r>
          </w:p>
        </w:tc>
      </w:tr>
      <w:tr w:rsidR="002947EF" w14:paraId="0E4C25C0" w14:textId="77777777" w:rsidTr="00FF4BD8">
        <w:tc>
          <w:tcPr>
            <w:tcW w:w="284" w:type="dxa"/>
          </w:tcPr>
          <w:p w14:paraId="54AA2E9F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FCB774F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Abidja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ACDA9A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4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4B3C09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4AE2F0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8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9F0D778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.0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5786FEF8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7.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0F04AE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D7685D0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7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F86D2E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8157C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4112D81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7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020BA142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.1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133609F7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B2909E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7.7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106E6E44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88DDC6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.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8B0E22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.0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14E1ABE5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.1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308C37F9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47EF" w14:paraId="0166AB87" w14:textId="77777777" w:rsidTr="00FF4BD8">
        <w:tc>
          <w:tcPr>
            <w:tcW w:w="284" w:type="dxa"/>
          </w:tcPr>
          <w:p w14:paraId="1A50E582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C816CE4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Urban departme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3B374C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C561F6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4BDDE0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6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28BCD7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8</w:t>
            </w:r>
          </w:p>
        </w:tc>
        <w:tc>
          <w:tcPr>
            <w:tcW w:w="563" w:type="dxa"/>
            <w:gridSpan w:val="2"/>
            <w:shd w:val="clear" w:color="auto" w:fill="auto"/>
            <w:vAlign w:val="center"/>
          </w:tcPr>
          <w:p w14:paraId="08562813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.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C4C0C35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C7D4D02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00140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0D2343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.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70EAF90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7</w:t>
            </w:r>
          </w:p>
        </w:tc>
        <w:tc>
          <w:tcPr>
            <w:tcW w:w="619" w:type="dxa"/>
            <w:gridSpan w:val="3"/>
            <w:shd w:val="clear" w:color="auto" w:fill="auto"/>
            <w:vAlign w:val="center"/>
          </w:tcPr>
          <w:p w14:paraId="2971E235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.9</w:t>
            </w:r>
          </w:p>
        </w:tc>
        <w:tc>
          <w:tcPr>
            <w:tcW w:w="694" w:type="dxa"/>
            <w:gridSpan w:val="2"/>
            <w:shd w:val="clear" w:color="auto" w:fill="auto"/>
            <w:vAlign w:val="center"/>
          </w:tcPr>
          <w:p w14:paraId="10FFDC41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2B16AA7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9.7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2B55559F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C27D25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747B9C0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4</w:t>
            </w:r>
          </w:p>
        </w:tc>
        <w:tc>
          <w:tcPr>
            <w:tcW w:w="632" w:type="dxa"/>
            <w:gridSpan w:val="2"/>
            <w:shd w:val="clear" w:color="auto" w:fill="auto"/>
            <w:vAlign w:val="center"/>
          </w:tcPr>
          <w:p w14:paraId="75ADD543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.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8DB555D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47EF" w14:paraId="070C15C9" w14:textId="77777777" w:rsidTr="00FF4BD8">
        <w:tc>
          <w:tcPr>
            <w:tcW w:w="284" w:type="dxa"/>
            <w:tcBorders>
              <w:bottom w:val="single" w:sz="4" w:space="0" w:color="auto"/>
            </w:tcBorders>
          </w:tcPr>
          <w:p w14:paraId="5ACF0C3E" w14:textId="77777777" w:rsidR="002947EF" w:rsidRDefault="002947EF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4159B30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Rural department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F5E9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DDFF8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5D74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7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0A2C0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8</w:t>
            </w:r>
          </w:p>
        </w:tc>
        <w:tc>
          <w:tcPr>
            <w:tcW w:w="56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05F38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7.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1950E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FE5EB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44C2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B3217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1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D6ABB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1</w:t>
            </w:r>
          </w:p>
        </w:tc>
        <w:tc>
          <w:tcPr>
            <w:tcW w:w="61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4619F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.5</w:t>
            </w:r>
          </w:p>
        </w:tc>
        <w:tc>
          <w:tcPr>
            <w:tcW w:w="6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1FADC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1AB8F" w14:textId="77777777" w:rsidR="002947EF" w:rsidRDefault="006A7564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F340F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D1C9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.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F671D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9</w:t>
            </w:r>
          </w:p>
        </w:tc>
        <w:tc>
          <w:tcPr>
            <w:tcW w:w="6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3803B" w14:textId="77777777" w:rsidR="002947EF" w:rsidRDefault="006A7564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.6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2B0FDA" w14:textId="77777777" w:rsidR="002947EF" w:rsidRDefault="002947E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0F71AF71" w14:textId="77777777" w:rsidR="009C3A98" w:rsidRDefault="009C3A98" w:rsidP="009C3A98">
      <w:pPr>
        <w:pStyle w:val="Compact"/>
        <w:rPr>
          <w:sz w:val="18"/>
          <w:szCs w:val="18"/>
        </w:rPr>
      </w:pPr>
      <w:r>
        <w:rPr>
          <w:sz w:val="18"/>
          <w:szCs w:val="18"/>
        </w:rPr>
        <w:t>ARV: Antiretroviral; VTC: Voluntary HIV-Testing Center</w:t>
      </w:r>
    </w:p>
    <w:p w14:paraId="75AC6F99" w14:textId="499A9122" w:rsidR="002947EF" w:rsidRDefault="009C3A98">
      <w:pPr>
        <w:pStyle w:val="Compact"/>
        <w:rPr>
          <w:sz w:val="18"/>
          <w:szCs w:val="18"/>
        </w:rPr>
      </w:pPr>
      <w:r>
        <w:rPr>
          <w:sz w:val="18"/>
          <w:szCs w:val="18"/>
        </w:rPr>
        <w:t>n</w:t>
      </w:r>
      <w:r w:rsidR="00FF4BD8">
        <w:rPr>
          <w:sz w:val="18"/>
          <w:szCs w:val="18"/>
        </w:rPr>
        <w:t>ote 1</w:t>
      </w:r>
      <w:r w:rsidR="006A7564">
        <w:rPr>
          <w:sz w:val="18"/>
          <w:szCs w:val="18"/>
        </w:rPr>
        <w:t>: Midwives and nurses working in a medical office or clinic are grouped with the other structures.</w:t>
      </w:r>
    </w:p>
    <w:p w14:paraId="1DABB921" w14:textId="60F4076D" w:rsidR="00FF4BD8" w:rsidRDefault="009C3A98">
      <w:pPr>
        <w:pStyle w:val="Compact"/>
        <w:rPr>
          <w:sz w:val="18"/>
          <w:szCs w:val="18"/>
        </w:rPr>
      </w:pPr>
      <w:r>
        <w:rPr>
          <w:sz w:val="18"/>
          <w:szCs w:val="18"/>
        </w:rPr>
        <w:t>n</w:t>
      </w:r>
      <w:r w:rsidR="00FF4BD8">
        <w:rPr>
          <w:sz w:val="18"/>
          <w:szCs w:val="18"/>
        </w:rPr>
        <w:t xml:space="preserve">ote 2: </w:t>
      </w:r>
      <w:r w:rsidR="00FF4BD8" w:rsidRPr="00FF4BD8">
        <w:rPr>
          <w:sz w:val="18"/>
          <w:szCs w:val="18"/>
        </w:rPr>
        <w:t>Fisher’s exact tests were used to calculate the p-values</w:t>
      </w:r>
    </w:p>
    <w:p w14:paraId="4BF37C6C" w14:textId="77777777" w:rsidR="002947EF" w:rsidRDefault="002947EF">
      <w:pPr>
        <w:pStyle w:val="Compact"/>
        <w:rPr>
          <w:sz w:val="18"/>
          <w:szCs w:val="18"/>
        </w:rPr>
      </w:pPr>
    </w:p>
    <w:p w14:paraId="56F92A5A" w14:textId="77777777" w:rsidR="002947EF" w:rsidRDefault="002947EF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</w:p>
    <w:p w14:paraId="2FDAA6D9" w14:textId="7BF5CE19" w:rsidR="002947EF" w:rsidRDefault="006A7564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>Table S3 (1/2): Multi</w:t>
      </w:r>
      <w:r w:rsidR="0095205A">
        <w:rPr>
          <w:rFonts w:cstheme="minorHAnsi"/>
          <w:b/>
          <w:sz w:val="20"/>
          <w:szCs w:val="20"/>
          <w:lang w:val="en-US"/>
        </w:rPr>
        <w:t xml:space="preserve">variate </w:t>
      </w:r>
      <w:r>
        <w:rPr>
          <w:rFonts w:cstheme="minorHAnsi"/>
          <w:b/>
          <w:sz w:val="20"/>
          <w:szCs w:val="20"/>
          <w:lang w:val="en-US"/>
        </w:rPr>
        <w:t>ordinal model of factors associated with the number of proposed tests during the previous month among midwives, nurses and doctors, in Côte d’Ivoire, DOD-CI study, 2018 (n=895)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508"/>
        <w:gridCol w:w="4415"/>
        <w:gridCol w:w="779"/>
        <w:gridCol w:w="1247"/>
        <w:gridCol w:w="881"/>
        <w:gridCol w:w="244"/>
        <w:gridCol w:w="816"/>
        <w:gridCol w:w="1078"/>
        <w:gridCol w:w="958"/>
        <w:gridCol w:w="244"/>
        <w:gridCol w:w="964"/>
        <w:gridCol w:w="1235"/>
        <w:gridCol w:w="1029"/>
      </w:tblGrid>
      <w:tr w:rsidR="002947EF" w14:paraId="4328BDF8" w14:textId="77777777"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</w:tcPr>
          <w:p w14:paraId="723F98BD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CD3768F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4" w:type="pct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7781502" w14:textId="77777777" w:rsidR="002947EF" w:rsidRDefault="006A7564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idwives (n=2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4CAA506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26" w:type="pct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D29B2F8" w14:textId="77777777" w:rsidR="002947EF" w:rsidRDefault="006A7564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urses (n=3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3C39B20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48" w:type="pct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222FBF4" w14:textId="77777777" w:rsidR="002947EF" w:rsidRDefault="006A7564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hysicians (n=289)</w:t>
            </w:r>
          </w:p>
        </w:tc>
      </w:tr>
      <w:tr w:rsidR="002947EF" w14:paraId="26E6BE96" w14:textId="77777777">
        <w:tc>
          <w:tcPr>
            <w:tcW w:w="490" w:type="pct"/>
            <w:tcBorders>
              <w:left w:val="nil"/>
              <w:bottom w:val="single" w:sz="2" w:space="0" w:color="auto"/>
              <w:right w:val="nil"/>
            </w:tcBorders>
          </w:tcPr>
          <w:p w14:paraId="0D0CB687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  <w:tcBorders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BC30DF1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4FAB988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OR</w:t>
            </w:r>
          </w:p>
        </w:tc>
        <w:tc>
          <w:tcPr>
            <w:tcW w:w="40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1AC6E38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C95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F0D560D" w14:textId="373C9B41" w:rsidR="002947EF" w:rsidRDefault="00F915D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</w:t>
            </w:r>
            <w:r w:rsidR="006A7564">
              <w:rPr>
                <w:rFonts w:cstheme="minorHAnsi"/>
                <w:b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</w:tcPr>
          <w:p w14:paraId="2DAB064B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51D2F5C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O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BAE942C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C95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37714DC" w14:textId="0BE9F18B" w:rsidR="002947EF" w:rsidRDefault="00F915D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</w:t>
            </w:r>
            <w:r w:rsidR="006A7564">
              <w:rPr>
                <w:rFonts w:cstheme="minorHAnsi"/>
                <w:b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</w:tcPr>
          <w:p w14:paraId="5A67EA3A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F9196A6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O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F4D4780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C95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2BCFA9B" w14:textId="60F8E70B" w:rsidR="002947EF" w:rsidRDefault="00F915D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</w:t>
            </w:r>
            <w:r w:rsidR="006A7564">
              <w:rPr>
                <w:rFonts w:cstheme="minorHAnsi"/>
                <w:b/>
                <w:sz w:val="18"/>
                <w:szCs w:val="18"/>
              </w:rPr>
              <w:t>-value</w:t>
            </w:r>
          </w:p>
        </w:tc>
      </w:tr>
      <w:tr w:rsidR="002947EF" w:rsidRPr="00B75EFE" w14:paraId="6FF32A9C" w14:textId="77777777">
        <w:tc>
          <w:tcPr>
            <w:tcW w:w="490" w:type="pct"/>
            <w:vMerge w:val="restart"/>
          </w:tcPr>
          <w:p w14:paraId="7D2A55C2" w14:textId="77777777" w:rsidR="002947EF" w:rsidRDefault="006A7564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tivation</w:t>
            </w:r>
          </w:p>
        </w:tc>
        <w:tc>
          <w:tcPr>
            <w:tcW w:w="1434" w:type="pct"/>
            <w:hideMark/>
          </w:tcPr>
          <w:p w14:paraId="5C28FF71" w14:textId="77777777" w:rsidR="002947EF" w:rsidRDefault="006A7564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Belief that offering HIV testing systematically to any patient in medical consultation is</w:t>
            </w:r>
          </w:p>
        </w:tc>
        <w:tc>
          <w:tcPr>
            <w:tcW w:w="253" w:type="pct"/>
          </w:tcPr>
          <w:p w14:paraId="2BDC7795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43E44753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27911DD6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3256B0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77345D66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2EF00C7D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4A1BE9C2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BE382DB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521FDB0F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2B239D93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1060E30D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947EF" w14:paraId="2C6F6405" w14:textId="77777777">
        <w:tc>
          <w:tcPr>
            <w:tcW w:w="490" w:type="pct"/>
            <w:vMerge/>
          </w:tcPr>
          <w:p w14:paraId="5EB6880C" w14:textId="77777777" w:rsidR="002947EF" w:rsidRDefault="002947EF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1B8E2B6C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Useful or very useful</w:t>
            </w:r>
          </w:p>
        </w:tc>
        <w:tc>
          <w:tcPr>
            <w:tcW w:w="253" w:type="pct"/>
          </w:tcPr>
          <w:p w14:paraId="382499C3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6F2BAB46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795689AC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7EC8565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17C63B8D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2AE74B1E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06398EE6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92BCE97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50A16A2B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5B72E25D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6162F575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947EF" w14:paraId="680D37C2" w14:textId="77777777">
        <w:tc>
          <w:tcPr>
            <w:tcW w:w="490" w:type="pct"/>
            <w:vMerge/>
          </w:tcPr>
          <w:p w14:paraId="485CD77A" w14:textId="77777777" w:rsidR="002947EF" w:rsidRDefault="002947EF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2CC33DFC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Useless/no opinion</w:t>
            </w:r>
          </w:p>
        </w:tc>
        <w:tc>
          <w:tcPr>
            <w:tcW w:w="253" w:type="pct"/>
          </w:tcPr>
          <w:p w14:paraId="592DBE24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4AE463DD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36D7E7A2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DFD3C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46488FEF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68C692F2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250046ED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ADB2FD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20B852ED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5A521EB8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1B7163C5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947EF" w14:paraId="6D473D43" w14:textId="77777777">
        <w:tc>
          <w:tcPr>
            <w:tcW w:w="490" w:type="pct"/>
            <w:vMerge/>
          </w:tcPr>
          <w:p w14:paraId="5E20FA59" w14:textId="77777777" w:rsidR="002947EF" w:rsidRDefault="002947EF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  <w:hideMark/>
          </w:tcPr>
          <w:p w14:paraId="3230FF40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Belief that HIV testing requires more caution in obtaining consent than other tests</w:t>
            </w:r>
          </w:p>
        </w:tc>
        <w:tc>
          <w:tcPr>
            <w:tcW w:w="253" w:type="pct"/>
          </w:tcPr>
          <w:p w14:paraId="1CBD08B4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1B039BB0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74786E8C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14:paraId="4B35F93A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70A71663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5512B885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4A3D972A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DCFFB9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344B3167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43B3040D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45AF3313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947EF" w14:paraId="01EE1B24" w14:textId="77777777">
        <w:tc>
          <w:tcPr>
            <w:tcW w:w="490" w:type="pct"/>
            <w:vMerge/>
          </w:tcPr>
          <w:p w14:paraId="6106199E" w14:textId="77777777" w:rsidR="002947EF" w:rsidRDefault="002947EF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421199FD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253" w:type="pct"/>
          </w:tcPr>
          <w:p w14:paraId="384D65B6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405" w:type="pct"/>
          </w:tcPr>
          <w:p w14:paraId="0C43D90D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-0.73</w:t>
            </w:r>
          </w:p>
        </w:tc>
        <w:tc>
          <w:tcPr>
            <w:tcW w:w="286" w:type="pct"/>
          </w:tcPr>
          <w:p w14:paraId="21EA8AB6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DD82A6E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28E08E49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49BF5592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4C428DB7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04390DB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2B18E033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745DD8AB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4F4E17A6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947EF" w14:paraId="44C1D86C" w14:textId="77777777">
        <w:tc>
          <w:tcPr>
            <w:tcW w:w="490" w:type="pct"/>
            <w:vMerge/>
          </w:tcPr>
          <w:p w14:paraId="2693F3C5" w14:textId="77777777" w:rsidR="002947EF" w:rsidRDefault="002947EF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14FB8F2F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253" w:type="pct"/>
          </w:tcPr>
          <w:p w14:paraId="11B0B48D" w14:textId="48E49B3E" w:rsidR="002947EF" w:rsidRDefault="006A7564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</w:t>
            </w:r>
            <w:r w:rsidR="00B75EFE">
              <w:rPr>
                <w:rFonts w:cstheme="minorHAnsi"/>
                <w:i/>
                <w:sz w:val="18"/>
                <w:szCs w:val="18"/>
              </w:rPr>
              <w:t>.</w:t>
            </w:r>
          </w:p>
        </w:tc>
        <w:tc>
          <w:tcPr>
            <w:tcW w:w="405" w:type="pct"/>
          </w:tcPr>
          <w:p w14:paraId="430B3AB9" w14:textId="64654937" w:rsidR="002947EF" w:rsidRDefault="006A7564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</w:t>
            </w:r>
            <w:r w:rsidR="00B75EFE">
              <w:rPr>
                <w:rFonts w:cstheme="minorHAnsi"/>
                <w:i/>
                <w:sz w:val="18"/>
                <w:szCs w:val="18"/>
              </w:rPr>
              <w:t>.</w:t>
            </w:r>
          </w:p>
        </w:tc>
        <w:tc>
          <w:tcPr>
            <w:tcW w:w="286" w:type="pct"/>
          </w:tcPr>
          <w:p w14:paraId="20D89936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07A6377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6246A492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4B2454CC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4BD5F531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2C45E5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3F824E03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04F7B18B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2D62DCEA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2947EF" w14:paraId="7747566C" w14:textId="77777777">
        <w:tc>
          <w:tcPr>
            <w:tcW w:w="490" w:type="pct"/>
            <w:vMerge/>
          </w:tcPr>
          <w:p w14:paraId="5B9871C9" w14:textId="77777777" w:rsidR="002947EF" w:rsidRDefault="002947EF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  <w:hideMark/>
          </w:tcPr>
          <w:p w14:paraId="025221F6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Knowing an HIV-infected relative (excluding patients)</w:t>
            </w:r>
          </w:p>
        </w:tc>
        <w:tc>
          <w:tcPr>
            <w:tcW w:w="253" w:type="pct"/>
          </w:tcPr>
          <w:p w14:paraId="23ED8A19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6AD7AF9B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6F78CBEF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8348F22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6363AFD7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025DB68F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60312B31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52ED30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5D623AFA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1C7D8248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15FBC87E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48</w:t>
            </w:r>
          </w:p>
        </w:tc>
      </w:tr>
      <w:tr w:rsidR="002947EF" w14:paraId="391AB251" w14:textId="77777777">
        <w:tc>
          <w:tcPr>
            <w:tcW w:w="490" w:type="pct"/>
            <w:vMerge/>
          </w:tcPr>
          <w:p w14:paraId="06CB6679" w14:textId="77777777" w:rsidR="002947EF" w:rsidRDefault="002947EF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4426DF89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253" w:type="pct"/>
          </w:tcPr>
          <w:p w14:paraId="225A71B9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02C98FB7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099B1A3A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E49E623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140E86A1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0C4F8261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614981B0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13934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35FC7694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1</w:t>
            </w:r>
          </w:p>
        </w:tc>
        <w:tc>
          <w:tcPr>
            <w:tcW w:w="401" w:type="pct"/>
          </w:tcPr>
          <w:p w14:paraId="315DDAD1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–2.94</w:t>
            </w:r>
          </w:p>
        </w:tc>
        <w:tc>
          <w:tcPr>
            <w:tcW w:w="334" w:type="pct"/>
          </w:tcPr>
          <w:p w14:paraId="78A04F9A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947EF" w14:paraId="44BE11B1" w14:textId="77777777">
        <w:tc>
          <w:tcPr>
            <w:tcW w:w="490" w:type="pct"/>
            <w:vMerge/>
          </w:tcPr>
          <w:p w14:paraId="5037B281" w14:textId="77777777" w:rsidR="002947EF" w:rsidRDefault="002947EF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03C7D9FB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253" w:type="pct"/>
          </w:tcPr>
          <w:p w14:paraId="250220DE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5DB39E57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4ECE6A90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FDAF2EC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6DA6350D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1C4E3474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7F3EFC03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E56EFEF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583F6C94" w14:textId="0EDBE71D" w:rsidR="002947EF" w:rsidRDefault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1" w:type="pct"/>
          </w:tcPr>
          <w:p w14:paraId="143551EB" w14:textId="331F8ABE" w:rsidR="002947EF" w:rsidRDefault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34" w:type="pct"/>
          </w:tcPr>
          <w:p w14:paraId="5C946A47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947EF" w14:paraId="3CA8B7D4" w14:textId="77777777">
        <w:tc>
          <w:tcPr>
            <w:tcW w:w="490" w:type="pct"/>
            <w:vMerge w:val="restart"/>
          </w:tcPr>
          <w:p w14:paraId="4AB97C5B" w14:textId="77777777" w:rsidR="002947EF" w:rsidRDefault="006A7564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apability</w:t>
            </w:r>
          </w:p>
        </w:tc>
        <w:tc>
          <w:tcPr>
            <w:tcW w:w="1434" w:type="pct"/>
            <w:hideMark/>
          </w:tcPr>
          <w:p w14:paraId="48E48CB8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ain activity</w:t>
            </w:r>
          </w:p>
        </w:tc>
        <w:tc>
          <w:tcPr>
            <w:tcW w:w="253" w:type="pct"/>
          </w:tcPr>
          <w:p w14:paraId="02F74AA3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63F6EFE2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135D9270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7C79B4C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0F9D6677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24708B05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0C92039B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8A0FB0B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32CBB581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4BFEEDE7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0DF9A12B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64</w:t>
            </w:r>
          </w:p>
        </w:tc>
      </w:tr>
      <w:tr w:rsidR="00B75EFE" w14:paraId="30DEC6EB" w14:textId="77777777">
        <w:tc>
          <w:tcPr>
            <w:tcW w:w="490" w:type="pct"/>
            <w:vMerge/>
          </w:tcPr>
          <w:p w14:paraId="2FA10540" w14:textId="77777777" w:rsidR="00B75EFE" w:rsidRDefault="00B75EFE" w:rsidP="00B75EFE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  <w:hideMark/>
          </w:tcPr>
          <w:p w14:paraId="4F533BCB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Generalist</w:t>
            </w:r>
          </w:p>
        </w:tc>
        <w:tc>
          <w:tcPr>
            <w:tcW w:w="253" w:type="pct"/>
          </w:tcPr>
          <w:p w14:paraId="4729C8E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290CAD1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665A2D0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C7DD97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730D142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57CB1F8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2684F4D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5B135B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0A6793DE" w14:textId="68D78661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1" w:type="pct"/>
          </w:tcPr>
          <w:p w14:paraId="42A056F5" w14:textId="72E2C3FF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34" w:type="pct"/>
          </w:tcPr>
          <w:p w14:paraId="1C34CE6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0B414CF5" w14:textId="77777777">
        <w:tc>
          <w:tcPr>
            <w:tcW w:w="490" w:type="pct"/>
            <w:vMerge/>
          </w:tcPr>
          <w:p w14:paraId="6D81F11F" w14:textId="77777777" w:rsidR="00B75EFE" w:rsidRDefault="00B75EFE" w:rsidP="00B75EFE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2D0C249B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Specialist</w:t>
            </w:r>
          </w:p>
        </w:tc>
        <w:tc>
          <w:tcPr>
            <w:tcW w:w="253" w:type="pct"/>
          </w:tcPr>
          <w:p w14:paraId="45E508F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7E96414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65530E3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E54601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45F6461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13EBB90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5524E3E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34809E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7DAFEB5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401" w:type="pct"/>
          </w:tcPr>
          <w:p w14:paraId="60E3F99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–1.02</w:t>
            </w:r>
          </w:p>
        </w:tc>
        <w:tc>
          <w:tcPr>
            <w:tcW w:w="334" w:type="pct"/>
          </w:tcPr>
          <w:p w14:paraId="24EBF5C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50D7889C" w14:textId="77777777">
        <w:tc>
          <w:tcPr>
            <w:tcW w:w="490" w:type="pct"/>
            <w:vMerge/>
          </w:tcPr>
          <w:p w14:paraId="63320F2B" w14:textId="77777777" w:rsidR="00B75EFE" w:rsidRDefault="00B75EFE" w:rsidP="00B75EFE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127CDF5B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Years of professional practice</w:t>
            </w:r>
          </w:p>
        </w:tc>
        <w:tc>
          <w:tcPr>
            <w:tcW w:w="253" w:type="pct"/>
          </w:tcPr>
          <w:p w14:paraId="5B916DC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752CCB8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5288ACE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94</w:t>
            </w:r>
          </w:p>
        </w:tc>
        <w:tc>
          <w:tcPr>
            <w:tcW w:w="0" w:type="auto"/>
          </w:tcPr>
          <w:p w14:paraId="605E9A1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284A8C0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4EEB6F7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3920108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E27054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5A014BE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7EC9CD1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1ECD9B9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72247397" w14:textId="77777777">
        <w:tc>
          <w:tcPr>
            <w:tcW w:w="490" w:type="pct"/>
            <w:vMerge/>
          </w:tcPr>
          <w:p w14:paraId="77A0B9CF" w14:textId="77777777" w:rsidR="00B75EFE" w:rsidRDefault="00B75EFE" w:rsidP="00B75EFE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6C05450A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≤ 3 years</w:t>
            </w:r>
          </w:p>
        </w:tc>
        <w:tc>
          <w:tcPr>
            <w:tcW w:w="253" w:type="pct"/>
          </w:tcPr>
          <w:p w14:paraId="213680CD" w14:textId="1DF2353E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5" w:type="pct"/>
          </w:tcPr>
          <w:p w14:paraId="42F80F2A" w14:textId="17B1162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286" w:type="pct"/>
          </w:tcPr>
          <w:p w14:paraId="416A9E2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2429E4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40BEEEA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77D61C8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6C10AEF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7164B9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0D5DFF4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6A16F51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0DC5A3A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4705C505" w14:textId="77777777">
        <w:tc>
          <w:tcPr>
            <w:tcW w:w="490" w:type="pct"/>
            <w:vMerge/>
          </w:tcPr>
          <w:p w14:paraId="7B7368F4" w14:textId="77777777" w:rsidR="00B75EFE" w:rsidRDefault="00B75EFE" w:rsidP="00B75EFE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158E57A6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&gt; 3 years</w:t>
            </w:r>
          </w:p>
        </w:tc>
        <w:tc>
          <w:tcPr>
            <w:tcW w:w="253" w:type="pct"/>
          </w:tcPr>
          <w:p w14:paraId="10C52A4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64 </w:t>
            </w:r>
          </w:p>
        </w:tc>
        <w:tc>
          <w:tcPr>
            <w:tcW w:w="405" w:type="pct"/>
          </w:tcPr>
          <w:p w14:paraId="76F4081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–1.08</w:t>
            </w:r>
          </w:p>
        </w:tc>
        <w:tc>
          <w:tcPr>
            <w:tcW w:w="286" w:type="pct"/>
          </w:tcPr>
          <w:p w14:paraId="0AE71E7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F88996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16725DB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3C81DFA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5D6E60B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E810BC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67AE573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2655BFF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42B2236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79C12E70" w14:textId="77777777">
        <w:tc>
          <w:tcPr>
            <w:tcW w:w="490" w:type="pct"/>
            <w:vMerge/>
          </w:tcPr>
          <w:p w14:paraId="4364220A" w14:textId="77777777" w:rsidR="00B75EFE" w:rsidRDefault="00B75EFE" w:rsidP="00B75EFE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  <w:hideMark/>
          </w:tcPr>
          <w:p w14:paraId="737AAF93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as already received specific training on HIV</w:t>
            </w:r>
          </w:p>
        </w:tc>
        <w:tc>
          <w:tcPr>
            <w:tcW w:w="253" w:type="pct"/>
          </w:tcPr>
          <w:p w14:paraId="44AE815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75A549B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6109BA2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D37983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68D7C10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3815598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2619438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32413D1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0BD125B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719FFA0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21489D2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2058DF4D" w14:textId="77777777">
        <w:tc>
          <w:tcPr>
            <w:tcW w:w="490" w:type="pct"/>
            <w:vMerge/>
          </w:tcPr>
          <w:p w14:paraId="031F8005" w14:textId="77777777" w:rsidR="00B75EFE" w:rsidRDefault="00B75EFE" w:rsidP="00B75EFE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6A7EE0B5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253" w:type="pct"/>
          </w:tcPr>
          <w:p w14:paraId="207F75F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54DE73E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75105A1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F5C74D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68FBA30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1</w:t>
            </w:r>
          </w:p>
        </w:tc>
        <w:tc>
          <w:tcPr>
            <w:tcW w:w="350" w:type="pct"/>
          </w:tcPr>
          <w:p w14:paraId="18AA9A4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1–3.09</w:t>
            </w:r>
          </w:p>
        </w:tc>
        <w:tc>
          <w:tcPr>
            <w:tcW w:w="311" w:type="pct"/>
          </w:tcPr>
          <w:p w14:paraId="63EDD2A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5B8808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0228A08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6BA325D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6CEECDC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0E67431C" w14:textId="77777777">
        <w:tc>
          <w:tcPr>
            <w:tcW w:w="490" w:type="pct"/>
            <w:vMerge/>
          </w:tcPr>
          <w:p w14:paraId="0C7B53A2" w14:textId="77777777" w:rsidR="00B75EFE" w:rsidRDefault="00B75EFE" w:rsidP="00B75EFE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34" w:type="pct"/>
          </w:tcPr>
          <w:p w14:paraId="72442C57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253" w:type="pct"/>
          </w:tcPr>
          <w:p w14:paraId="3C65F22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2E0889D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189C6FE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47E656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40053B38" w14:textId="423AF913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50" w:type="pct"/>
          </w:tcPr>
          <w:p w14:paraId="23BDB786" w14:textId="16402C21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11" w:type="pct"/>
          </w:tcPr>
          <w:p w14:paraId="403663E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1A34EB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710E917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56F0B3F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6B35EA3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1DE1F031" w14:textId="77777777">
        <w:tc>
          <w:tcPr>
            <w:tcW w:w="490" w:type="pct"/>
            <w:vMerge w:val="restart"/>
          </w:tcPr>
          <w:p w14:paraId="2A8637DB" w14:textId="77777777" w:rsidR="00B75EFE" w:rsidRDefault="00B75EFE" w:rsidP="00B75EFE">
            <w:pPr>
              <w:pStyle w:val="Compact"/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Opportunity</w:t>
            </w:r>
          </w:p>
        </w:tc>
        <w:tc>
          <w:tcPr>
            <w:tcW w:w="1434" w:type="pct"/>
          </w:tcPr>
          <w:p w14:paraId="7A198640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verage number of patients cared for by the healthcare professional per day</w:t>
            </w:r>
          </w:p>
        </w:tc>
        <w:tc>
          <w:tcPr>
            <w:tcW w:w="253" w:type="pct"/>
          </w:tcPr>
          <w:p w14:paraId="4040403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7BEC0DF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29DFA47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3B5B29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6C901AC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6F5FFD5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5085C8B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773036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5256733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598ED4E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578B810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16</w:t>
            </w:r>
          </w:p>
        </w:tc>
      </w:tr>
      <w:tr w:rsidR="00B75EFE" w14:paraId="290287FD" w14:textId="77777777">
        <w:tc>
          <w:tcPr>
            <w:tcW w:w="490" w:type="pct"/>
            <w:vMerge/>
          </w:tcPr>
          <w:p w14:paraId="7FC84AEF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41EFA970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&lt;10</w:t>
            </w:r>
          </w:p>
        </w:tc>
        <w:tc>
          <w:tcPr>
            <w:tcW w:w="253" w:type="pct"/>
          </w:tcPr>
          <w:p w14:paraId="2243F5D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243B363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0E9C82A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54DE96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38FF39D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325A631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50974FF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7E40AA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6278900A" w14:textId="602C8325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1" w:type="pct"/>
          </w:tcPr>
          <w:p w14:paraId="463AA966" w14:textId="4C287CE4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34" w:type="pct"/>
          </w:tcPr>
          <w:p w14:paraId="538178C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7827BF3E" w14:textId="77777777">
        <w:tc>
          <w:tcPr>
            <w:tcW w:w="490" w:type="pct"/>
            <w:vMerge/>
          </w:tcPr>
          <w:p w14:paraId="6127C2C2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4D67821D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[10–19]</w:t>
            </w:r>
          </w:p>
        </w:tc>
        <w:tc>
          <w:tcPr>
            <w:tcW w:w="253" w:type="pct"/>
          </w:tcPr>
          <w:p w14:paraId="16F7731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2E0824E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097CBE6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1A18BB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7D7A204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51354F7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05362B8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A307C5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011FB69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3</w:t>
            </w:r>
          </w:p>
        </w:tc>
        <w:tc>
          <w:tcPr>
            <w:tcW w:w="401" w:type="pct"/>
          </w:tcPr>
          <w:p w14:paraId="38AD225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4–4.86</w:t>
            </w:r>
          </w:p>
        </w:tc>
        <w:tc>
          <w:tcPr>
            <w:tcW w:w="334" w:type="pct"/>
          </w:tcPr>
          <w:p w14:paraId="650B28C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3C5FA36D" w14:textId="77777777">
        <w:tc>
          <w:tcPr>
            <w:tcW w:w="490" w:type="pct"/>
            <w:vMerge/>
          </w:tcPr>
          <w:p w14:paraId="27E097C6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6E2B5048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&gt; 19</w:t>
            </w:r>
          </w:p>
        </w:tc>
        <w:tc>
          <w:tcPr>
            <w:tcW w:w="253" w:type="pct"/>
          </w:tcPr>
          <w:p w14:paraId="0EB3D3B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23CCF8C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096FDA9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321512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5032585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3675183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452FD34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6C9DD1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19342E2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9</w:t>
            </w:r>
          </w:p>
        </w:tc>
        <w:tc>
          <w:tcPr>
            <w:tcW w:w="401" w:type="pct"/>
          </w:tcPr>
          <w:p w14:paraId="01DA48E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–4.17</w:t>
            </w:r>
          </w:p>
        </w:tc>
        <w:tc>
          <w:tcPr>
            <w:tcW w:w="334" w:type="pct"/>
          </w:tcPr>
          <w:p w14:paraId="2E2AD5F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05FE363E" w14:textId="77777777">
        <w:tc>
          <w:tcPr>
            <w:tcW w:w="490" w:type="pct"/>
            <w:vMerge/>
          </w:tcPr>
          <w:p w14:paraId="3C0D61A4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6867B0A2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Type of facility</w:t>
            </w:r>
          </w:p>
        </w:tc>
        <w:tc>
          <w:tcPr>
            <w:tcW w:w="253" w:type="pct"/>
          </w:tcPr>
          <w:p w14:paraId="6CF031C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05" w:type="pct"/>
          </w:tcPr>
          <w:p w14:paraId="55B3AEC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286" w:type="pct"/>
          </w:tcPr>
          <w:p w14:paraId="6946288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&lt; 0.001</w:t>
            </w:r>
          </w:p>
        </w:tc>
        <w:tc>
          <w:tcPr>
            <w:tcW w:w="0" w:type="auto"/>
          </w:tcPr>
          <w:p w14:paraId="438D50A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1F5CFF4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4DBAE98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169D3DC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42</w:t>
            </w:r>
          </w:p>
        </w:tc>
        <w:tc>
          <w:tcPr>
            <w:tcW w:w="0" w:type="auto"/>
          </w:tcPr>
          <w:p w14:paraId="2958BAF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4C085E6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78199D3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09B1D32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16</w:t>
            </w:r>
          </w:p>
        </w:tc>
      </w:tr>
      <w:tr w:rsidR="00B75EFE" w14:paraId="15A2F513" w14:textId="77777777">
        <w:tc>
          <w:tcPr>
            <w:tcW w:w="490" w:type="pct"/>
            <w:vMerge/>
          </w:tcPr>
          <w:p w14:paraId="0473AF69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651CFC2D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Hospital</w:t>
            </w:r>
          </w:p>
        </w:tc>
        <w:tc>
          <w:tcPr>
            <w:tcW w:w="253" w:type="pct"/>
          </w:tcPr>
          <w:p w14:paraId="24032A8F" w14:textId="546B3DD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5" w:type="pct"/>
          </w:tcPr>
          <w:p w14:paraId="28846C1E" w14:textId="240FB38B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286" w:type="pct"/>
          </w:tcPr>
          <w:p w14:paraId="7B348F4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A6911C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1BDBAC54" w14:textId="10B85970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50" w:type="pct"/>
          </w:tcPr>
          <w:p w14:paraId="556ECC5C" w14:textId="79F6E3A5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11" w:type="pct"/>
          </w:tcPr>
          <w:p w14:paraId="16A2C7F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DDB00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3CB62ACC" w14:textId="751BDF90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1" w:type="pct"/>
          </w:tcPr>
          <w:p w14:paraId="3394A781" w14:textId="7E252C2E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34" w:type="pct"/>
          </w:tcPr>
          <w:p w14:paraId="68EAE01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2F5BA94A" w14:textId="77777777">
        <w:tc>
          <w:tcPr>
            <w:tcW w:w="490" w:type="pct"/>
            <w:vMerge/>
          </w:tcPr>
          <w:p w14:paraId="27A087E9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548ABD5A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Health center</w:t>
            </w:r>
          </w:p>
        </w:tc>
        <w:tc>
          <w:tcPr>
            <w:tcW w:w="253" w:type="pct"/>
          </w:tcPr>
          <w:p w14:paraId="698EF90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6</w:t>
            </w:r>
          </w:p>
        </w:tc>
        <w:tc>
          <w:tcPr>
            <w:tcW w:w="405" w:type="pct"/>
          </w:tcPr>
          <w:p w14:paraId="2CF3E7B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8–4.57</w:t>
            </w:r>
          </w:p>
        </w:tc>
        <w:tc>
          <w:tcPr>
            <w:tcW w:w="286" w:type="pct"/>
          </w:tcPr>
          <w:p w14:paraId="240C57F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896FFA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23D9DB7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8</w:t>
            </w:r>
          </w:p>
        </w:tc>
        <w:tc>
          <w:tcPr>
            <w:tcW w:w="350" w:type="pct"/>
          </w:tcPr>
          <w:p w14:paraId="77C465F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- 2.60</w:t>
            </w:r>
          </w:p>
        </w:tc>
        <w:tc>
          <w:tcPr>
            <w:tcW w:w="311" w:type="pct"/>
          </w:tcPr>
          <w:p w14:paraId="4488FF3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B2A67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1EA9B8E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3</w:t>
            </w:r>
          </w:p>
        </w:tc>
        <w:tc>
          <w:tcPr>
            <w:tcW w:w="401" w:type="pct"/>
          </w:tcPr>
          <w:p w14:paraId="7027C8F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3–4.08</w:t>
            </w:r>
          </w:p>
        </w:tc>
        <w:tc>
          <w:tcPr>
            <w:tcW w:w="334" w:type="pct"/>
          </w:tcPr>
          <w:p w14:paraId="415685E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37B21B13" w14:textId="77777777">
        <w:tc>
          <w:tcPr>
            <w:tcW w:w="490" w:type="pct"/>
            <w:vMerge/>
          </w:tcPr>
          <w:p w14:paraId="6A7A4277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6F54AD1D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Medical office or clinic</w:t>
            </w:r>
          </w:p>
        </w:tc>
        <w:tc>
          <w:tcPr>
            <w:tcW w:w="253" w:type="pct"/>
          </w:tcPr>
          <w:p w14:paraId="1E82223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0167EC1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0AD983E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5A6025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5CB3DB1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7AE9EF7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7B94220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E9A41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2A488F2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2</w:t>
            </w:r>
          </w:p>
        </w:tc>
        <w:tc>
          <w:tcPr>
            <w:tcW w:w="401" w:type="pct"/>
          </w:tcPr>
          <w:p w14:paraId="3CA77BD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4–4.39</w:t>
            </w:r>
          </w:p>
        </w:tc>
        <w:tc>
          <w:tcPr>
            <w:tcW w:w="334" w:type="pct"/>
          </w:tcPr>
          <w:p w14:paraId="0046D04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43BD5DAB" w14:textId="77777777">
        <w:tc>
          <w:tcPr>
            <w:tcW w:w="490" w:type="pct"/>
            <w:vMerge/>
            <w:tcBorders>
              <w:bottom w:val="single" w:sz="4" w:space="0" w:color="auto"/>
            </w:tcBorders>
          </w:tcPr>
          <w:p w14:paraId="46C58078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14:paraId="21DE5848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Other facility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hideMark/>
          </w:tcPr>
          <w:p w14:paraId="69ED901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hideMark/>
          </w:tcPr>
          <w:p w14:paraId="59BD4BD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–2.60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hideMark/>
          </w:tcPr>
          <w:p w14:paraId="4E14867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7AF5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7E8E7F3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3BB315F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- 1.92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605E1BA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8236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7153B7D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33C038C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–2.58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704FE2D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</w:tbl>
    <w:p w14:paraId="52BF38C5" w14:textId="72E8F900" w:rsidR="002947EF" w:rsidRDefault="002947EF">
      <w:pPr>
        <w:pStyle w:val="Compact"/>
        <w:rPr>
          <w:sz w:val="18"/>
          <w:szCs w:val="18"/>
        </w:rPr>
      </w:pPr>
    </w:p>
    <w:p w14:paraId="2E9C815F" w14:textId="77777777" w:rsidR="009C3A98" w:rsidRDefault="009C3A98">
      <w:pPr>
        <w:pStyle w:val="Compact"/>
        <w:rPr>
          <w:sz w:val="18"/>
          <w:szCs w:val="18"/>
        </w:rPr>
      </w:pPr>
    </w:p>
    <w:p w14:paraId="0CF1BAA1" w14:textId="77777777" w:rsidR="002947EF" w:rsidRDefault="006A7564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30917CE5" w14:textId="2AA5BAB1" w:rsidR="002947EF" w:rsidRDefault="006A7564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 xml:space="preserve">Table S3 (2/2): </w:t>
      </w:r>
      <w:r w:rsidR="0095205A">
        <w:rPr>
          <w:rFonts w:cstheme="minorHAnsi"/>
          <w:b/>
          <w:sz w:val="20"/>
          <w:szCs w:val="20"/>
          <w:lang w:val="en-US"/>
        </w:rPr>
        <w:t xml:space="preserve">Multivariate </w:t>
      </w:r>
      <w:r>
        <w:rPr>
          <w:rFonts w:cstheme="minorHAnsi"/>
          <w:b/>
          <w:sz w:val="20"/>
          <w:szCs w:val="20"/>
          <w:lang w:val="en-US"/>
        </w:rPr>
        <w:t>ordinal model of factors associated with the number of proposed tests during the previous month among midwives, nurses and doctors, in Côte d’Ivoire, DOD-CI study, 2018 (n=895)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508"/>
        <w:gridCol w:w="4415"/>
        <w:gridCol w:w="779"/>
        <w:gridCol w:w="1247"/>
        <w:gridCol w:w="881"/>
        <w:gridCol w:w="244"/>
        <w:gridCol w:w="816"/>
        <w:gridCol w:w="1078"/>
        <w:gridCol w:w="958"/>
        <w:gridCol w:w="244"/>
        <w:gridCol w:w="964"/>
        <w:gridCol w:w="1235"/>
        <w:gridCol w:w="1029"/>
      </w:tblGrid>
      <w:tr w:rsidR="002947EF" w14:paraId="25BA4B2E" w14:textId="77777777"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</w:tcPr>
          <w:p w14:paraId="58711ED4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B8895B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4" w:type="pct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07A0F78" w14:textId="77777777" w:rsidR="002947EF" w:rsidRDefault="006A7564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idwives (n=2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5B05D44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26" w:type="pct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9F6B81F" w14:textId="77777777" w:rsidR="002947EF" w:rsidRDefault="006A7564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urses (n=3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9023C7F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48" w:type="pct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5D7E007" w14:textId="77777777" w:rsidR="002947EF" w:rsidRDefault="006A7564">
            <w:pPr>
              <w:pStyle w:val="Compact"/>
              <w:spacing w:before="0"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hysicians (n=289)</w:t>
            </w:r>
          </w:p>
        </w:tc>
      </w:tr>
      <w:tr w:rsidR="002947EF" w14:paraId="43FA2ACB" w14:textId="77777777">
        <w:tc>
          <w:tcPr>
            <w:tcW w:w="490" w:type="pct"/>
            <w:tcBorders>
              <w:left w:val="nil"/>
              <w:bottom w:val="single" w:sz="2" w:space="0" w:color="auto"/>
              <w:right w:val="nil"/>
            </w:tcBorders>
          </w:tcPr>
          <w:p w14:paraId="76E2E6FE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  <w:tcBorders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9C4A2D2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7A73892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OR</w:t>
            </w:r>
          </w:p>
        </w:tc>
        <w:tc>
          <w:tcPr>
            <w:tcW w:w="40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531EA45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C95%</w:t>
            </w:r>
          </w:p>
        </w:tc>
        <w:tc>
          <w:tcPr>
            <w:tcW w:w="28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6F51981" w14:textId="5CDEFF2D" w:rsidR="002947EF" w:rsidRDefault="00F915D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</w:t>
            </w:r>
            <w:bookmarkStart w:id="0" w:name="_GoBack"/>
            <w:bookmarkEnd w:id="0"/>
            <w:r w:rsidR="006A7564">
              <w:rPr>
                <w:rFonts w:cstheme="minorHAnsi"/>
                <w:b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</w:tcPr>
          <w:p w14:paraId="13E04BCC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EC89419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O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FE64566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C95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0010405" w14:textId="18997C72" w:rsidR="002947EF" w:rsidRDefault="00F915D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</w:t>
            </w:r>
            <w:r w:rsidR="006A7564">
              <w:rPr>
                <w:rFonts w:cstheme="minorHAnsi"/>
                <w:b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</w:tcPr>
          <w:p w14:paraId="1203DC81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92F0C8B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O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D00F581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C95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8D73ADF" w14:textId="790C04FE" w:rsidR="002947EF" w:rsidRDefault="00F915D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</w:t>
            </w:r>
            <w:r w:rsidR="006A7564">
              <w:rPr>
                <w:rFonts w:cstheme="minorHAnsi"/>
                <w:b/>
                <w:sz w:val="18"/>
                <w:szCs w:val="18"/>
              </w:rPr>
              <w:t>-value</w:t>
            </w:r>
          </w:p>
        </w:tc>
      </w:tr>
      <w:tr w:rsidR="002947EF" w14:paraId="6C859C85" w14:textId="77777777">
        <w:tc>
          <w:tcPr>
            <w:tcW w:w="490" w:type="pct"/>
            <w:vMerge w:val="restart"/>
          </w:tcPr>
          <w:p w14:paraId="6F4886E8" w14:textId="77777777" w:rsidR="002947EF" w:rsidRDefault="006A7564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Opportunity</w:t>
            </w:r>
          </w:p>
        </w:tc>
        <w:tc>
          <w:tcPr>
            <w:tcW w:w="1434" w:type="pct"/>
          </w:tcPr>
          <w:p w14:paraId="4C6C7854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resence of a voluntary HIV-testing center</w:t>
            </w:r>
          </w:p>
        </w:tc>
        <w:tc>
          <w:tcPr>
            <w:tcW w:w="253" w:type="pct"/>
          </w:tcPr>
          <w:p w14:paraId="785106B4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577B1F93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297731BB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CBB98EA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23E63BE0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5293C54F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0A0545BD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7511591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4CB50E1A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58EADEA6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456C7307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47</w:t>
            </w:r>
          </w:p>
        </w:tc>
      </w:tr>
      <w:tr w:rsidR="002947EF" w14:paraId="5648B73E" w14:textId="77777777">
        <w:tc>
          <w:tcPr>
            <w:tcW w:w="490" w:type="pct"/>
            <w:vMerge/>
          </w:tcPr>
          <w:p w14:paraId="5CD2975F" w14:textId="77777777" w:rsidR="002947EF" w:rsidRDefault="002947EF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1605F77F" w14:textId="77777777" w:rsidR="002947EF" w:rsidRDefault="006A7564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253" w:type="pct"/>
          </w:tcPr>
          <w:p w14:paraId="7DF490C2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2A626993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1C78F310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7116B4D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224E558C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323496E7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268DFADB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DD5C5B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5A2CDCC2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9</w:t>
            </w:r>
          </w:p>
        </w:tc>
        <w:tc>
          <w:tcPr>
            <w:tcW w:w="401" w:type="pct"/>
          </w:tcPr>
          <w:p w14:paraId="061DE62E" w14:textId="77777777" w:rsidR="002947EF" w:rsidRDefault="006A7564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–2.86</w:t>
            </w:r>
          </w:p>
        </w:tc>
        <w:tc>
          <w:tcPr>
            <w:tcW w:w="334" w:type="pct"/>
          </w:tcPr>
          <w:p w14:paraId="4414352C" w14:textId="77777777" w:rsidR="002947EF" w:rsidRDefault="002947EF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19155800" w14:textId="77777777">
        <w:tc>
          <w:tcPr>
            <w:tcW w:w="490" w:type="pct"/>
            <w:vMerge/>
          </w:tcPr>
          <w:p w14:paraId="3EAAB2B2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35962318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253" w:type="pct"/>
          </w:tcPr>
          <w:p w14:paraId="5BCD0DA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6492D4B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6FF7E1D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39F37F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5E32D02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5E69393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05C40DC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D506FB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21DBA291" w14:textId="5D6C686B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1" w:type="pct"/>
          </w:tcPr>
          <w:p w14:paraId="01F866A7" w14:textId="3DB264C4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34" w:type="pct"/>
          </w:tcPr>
          <w:p w14:paraId="3186BD3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6CF2AB64" w14:textId="77777777">
        <w:tc>
          <w:tcPr>
            <w:tcW w:w="490" w:type="pct"/>
            <w:vMerge/>
          </w:tcPr>
          <w:p w14:paraId="62DDB5E4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6E97C703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resence of community HIV counselors</w:t>
            </w:r>
          </w:p>
        </w:tc>
        <w:tc>
          <w:tcPr>
            <w:tcW w:w="253" w:type="pct"/>
          </w:tcPr>
          <w:p w14:paraId="4FBAC07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4A76712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3CE0539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4F3A0F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11723CA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668CC8B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41FD520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2E41855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22A4C1B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25A8F11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5D359DC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134</w:t>
            </w:r>
          </w:p>
        </w:tc>
      </w:tr>
      <w:tr w:rsidR="00B75EFE" w14:paraId="0C75095B" w14:textId="77777777">
        <w:tc>
          <w:tcPr>
            <w:tcW w:w="490" w:type="pct"/>
            <w:vMerge/>
          </w:tcPr>
          <w:p w14:paraId="34A5FBD6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5EBB18C8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253" w:type="pct"/>
          </w:tcPr>
          <w:p w14:paraId="4AB29AE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40ED7F7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7240A3A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4D2C47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14C8B74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5</w:t>
            </w:r>
          </w:p>
        </w:tc>
        <w:tc>
          <w:tcPr>
            <w:tcW w:w="350" w:type="pct"/>
          </w:tcPr>
          <w:p w14:paraId="732B8CF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4–2.70</w:t>
            </w:r>
          </w:p>
        </w:tc>
        <w:tc>
          <w:tcPr>
            <w:tcW w:w="311" w:type="pct"/>
          </w:tcPr>
          <w:p w14:paraId="68CB8A5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387F94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7272534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9</w:t>
            </w:r>
          </w:p>
        </w:tc>
        <w:tc>
          <w:tcPr>
            <w:tcW w:w="401" w:type="pct"/>
          </w:tcPr>
          <w:p w14:paraId="26F0F59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8–2.50</w:t>
            </w:r>
          </w:p>
        </w:tc>
        <w:tc>
          <w:tcPr>
            <w:tcW w:w="334" w:type="pct"/>
          </w:tcPr>
          <w:p w14:paraId="050ADAB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0D744B84" w14:textId="77777777">
        <w:tc>
          <w:tcPr>
            <w:tcW w:w="490" w:type="pct"/>
            <w:vMerge/>
          </w:tcPr>
          <w:p w14:paraId="00F492FF" w14:textId="77777777" w:rsidR="00B75EFE" w:rsidRDefault="00B75EFE" w:rsidP="00B75EFE">
            <w:pPr>
              <w:pStyle w:val="Compact"/>
              <w:spacing w:before="0"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41B7F72F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253" w:type="pct"/>
          </w:tcPr>
          <w:p w14:paraId="4992A8E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1A66A1A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6E534CB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CB20CC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25A0E61E" w14:textId="62EB084C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50" w:type="pct"/>
          </w:tcPr>
          <w:p w14:paraId="28A8CCBD" w14:textId="6FF87AF4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11" w:type="pct"/>
          </w:tcPr>
          <w:p w14:paraId="6EC33F3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35CB83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2713AF15" w14:textId="4C7BBB09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1" w:type="pct"/>
          </w:tcPr>
          <w:p w14:paraId="39308CB3" w14:textId="778D0BFE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34" w:type="pct"/>
          </w:tcPr>
          <w:p w14:paraId="1692813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75EFE" w14:paraId="14F6868B" w14:textId="77777777">
        <w:tc>
          <w:tcPr>
            <w:tcW w:w="490" w:type="pct"/>
            <w:vMerge/>
          </w:tcPr>
          <w:p w14:paraId="4181B855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28896341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resence of an ARV prescription service</w:t>
            </w:r>
          </w:p>
        </w:tc>
        <w:tc>
          <w:tcPr>
            <w:tcW w:w="253" w:type="pct"/>
          </w:tcPr>
          <w:p w14:paraId="39B18E4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6BAD0A1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6868362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00F3038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05DB788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4FABEA7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114F0CF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0B134A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493CB03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38423DB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6046BE1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04</w:t>
            </w:r>
          </w:p>
        </w:tc>
      </w:tr>
      <w:tr w:rsidR="00B75EFE" w14:paraId="6F70BAD1" w14:textId="77777777">
        <w:tc>
          <w:tcPr>
            <w:tcW w:w="490" w:type="pct"/>
            <w:vMerge/>
          </w:tcPr>
          <w:p w14:paraId="50943958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6168BD4F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Yes</w:t>
            </w:r>
          </w:p>
        </w:tc>
        <w:tc>
          <w:tcPr>
            <w:tcW w:w="253" w:type="pct"/>
          </w:tcPr>
          <w:p w14:paraId="0A335F7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7</w:t>
            </w:r>
          </w:p>
        </w:tc>
        <w:tc>
          <w:tcPr>
            <w:tcW w:w="405" w:type="pct"/>
          </w:tcPr>
          <w:p w14:paraId="6FE1EA9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1–3.83</w:t>
            </w:r>
          </w:p>
        </w:tc>
        <w:tc>
          <w:tcPr>
            <w:tcW w:w="286" w:type="pct"/>
          </w:tcPr>
          <w:p w14:paraId="48F1699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06C8B5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0F29648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5</w:t>
            </w:r>
          </w:p>
        </w:tc>
        <w:tc>
          <w:tcPr>
            <w:tcW w:w="350" w:type="pct"/>
          </w:tcPr>
          <w:p w14:paraId="4201D78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0–3.31</w:t>
            </w:r>
          </w:p>
        </w:tc>
        <w:tc>
          <w:tcPr>
            <w:tcW w:w="311" w:type="pct"/>
          </w:tcPr>
          <w:p w14:paraId="5BB5F2A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E2B4C6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0E200EA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6</w:t>
            </w:r>
          </w:p>
        </w:tc>
        <w:tc>
          <w:tcPr>
            <w:tcW w:w="401" w:type="pct"/>
          </w:tcPr>
          <w:p w14:paraId="7EDEC55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8–3.68</w:t>
            </w:r>
          </w:p>
        </w:tc>
        <w:tc>
          <w:tcPr>
            <w:tcW w:w="334" w:type="pct"/>
          </w:tcPr>
          <w:p w14:paraId="4345FFB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49777DC4" w14:textId="77777777">
        <w:tc>
          <w:tcPr>
            <w:tcW w:w="490" w:type="pct"/>
            <w:vMerge/>
          </w:tcPr>
          <w:p w14:paraId="52BBD6DD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0B2ECEB4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/Don’t know</w:t>
            </w:r>
          </w:p>
        </w:tc>
        <w:tc>
          <w:tcPr>
            <w:tcW w:w="253" w:type="pct"/>
          </w:tcPr>
          <w:p w14:paraId="1DBC90E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5" w:type="pct"/>
          </w:tcPr>
          <w:p w14:paraId="660ED82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286" w:type="pct"/>
          </w:tcPr>
          <w:p w14:paraId="62868CB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ED1CFD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321FC9F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50" w:type="pct"/>
          </w:tcPr>
          <w:p w14:paraId="0893040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11" w:type="pct"/>
          </w:tcPr>
          <w:p w14:paraId="0B0E8CD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83CBC3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5D0E3E3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1" w:type="pct"/>
          </w:tcPr>
          <w:p w14:paraId="067667F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34" w:type="pct"/>
          </w:tcPr>
          <w:p w14:paraId="077FB60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:rsidRPr="00B75EFE" w14:paraId="42C20304" w14:textId="77777777">
        <w:tc>
          <w:tcPr>
            <w:tcW w:w="490" w:type="pct"/>
            <w:vMerge/>
          </w:tcPr>
          <w:p w14:paraId="0820A3C5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67376EB1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atisfaction with available equipment and premises</w:t>
            </w:r>
          </w:p>
        </w:tc>
        <w:tc>
          <w:tcPr>
            <w:tcW w:w="253" w:type="pct"/>
          </w:tcPr>
          <w:p w14:paraId="549E69F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5C55327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4B7E602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A3C100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7D400ED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1D87668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6E759AC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0BF3AD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33419B8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76F87E2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360D996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1ADBBF44" w14:textId="77777777">
        <w:tc>
          <w:tcPr>
            <w:tcW w:w="490" w:type="pct"/>
            <w:vMerge/>
          </w:tcPr>
          <w:p w14:paraId="27FA960F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535B7C9D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Well equipped</w:t>
            </w:r>
          </w:p>
        </w:tc>
        <w:tc>
          <w:tcPr>
            <w:tcW w:w="253" w:type="pct"/>
          </w:tcPr>
          <w:p w14:paraId="77C8719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5FBAB6E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190777F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E90F89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2A9EBBB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269407B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17F7CB3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83C0CD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52C58AB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7F677CE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40305FE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3ADB1A77" w14:textId="77777777">
        <w:tc>
          <w:tcPr>
            <w:tcW w:w="490" w:type="pct"/>
            <w:vMerge/>
          </w:tcPr>
          <w:p w14:paraId="7B455CD4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2F073C02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Poorly equipped</w:t>
            </w:r>
          </w:p>
        </w:tc>
        <w:tc>
          <w:tcPr>
            <w:tcW w:w="253" w:type="pct"/>
          </w:tcPr>
          <w:p w14:paraId="4395F07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5" w:type="pct"/>
          </w:tcPr>
          <w:p w14:paraId="6A36F9F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5A2078C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AC67AC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1B601FB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51AEAFD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359D841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6E0E87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2D42874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6C4C803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4DE08F0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42ABF742" w14:textId="77777777">
        <w:tc>
          <w:tcPr>
            <w:tcW w:w="490" w:type="pct"/>
            <w:vMerge/>
          </w:tcPr>
          <w:p w14:paraId="02931FCD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6137A368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Opinion regarding confidentiality within the structure</w:t>
            </w:r>
          </w:p>
        </w:tc>
        <w:tc>
          <w:tcPr>
            <w:tcW w:w="253" w:type="pct"/>
          </w:tcPr>
          <w:p w14:paraId="2E84C5D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36A7B48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5AC4B76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145</w:t>
            </w:r>
          </w:p>
        </w:tc>
        <w:tc>
          <w:tcPr>
            <w:tcW w:w="0" w:type="auto"/>
          </w:tcPr>
          <w:p w14:paraId="47BD55B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458D4EA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590E3C7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1232BA7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F2805C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7D73678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4F56BE7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4DD6C0B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5DE6B23E" w14:textId="77777777">
        <w:tc>
          <w:tcPr>
            <w:tcW w:w="490" w:type="pct"/>
            <w:vMerge/>
          </w:tcPr>
          <w:p w14:paraId="5A398374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6B74E93B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Guaranteed</w:t>
            </w:r>
          </w:p>
        </w:tc>
        <w:tc>
          <w:tcPr>
            <w:tcW w:w="253" w:type="pct"/>
          </w:tcPr>
          <w:p w14:paraId="7F24727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4</w:t>
            </w:r>
          </w:p>
        </w:tc>
        <w:tc>
          <w:tcPr>
            <w:tcW w:w="405" w:type="pct"/>
          </w:tcPr>
          <w:p w14:paraId="34475C8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-24.15</w:t>
            </w:r>
          </w:p>
        </w:tc>
        <w:tc>
          <w:tcPr>
            <w:tcW w:w="286" w:type="pct"/>
          </w:tcPr>
          <w:p w14:paraId="30B65EA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F5AB0F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3543F4A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0B0EA83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4C57A96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A0BD94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139C078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63D8EA5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13A28C2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5205AD9F" w14:textId="77777777">
        <w:tc>
          <w:tcPr>
            <w:tcW w:w="490" w:type="pct"/>
            <w:vMerge/>
          </w:tcPr>
          <w:p w14:paraId="7650CFB5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153D5522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Not guaranteed/Don’t know</w:t>
            </w:r>
          </w:p>
        </w:tc>
        <w:tc>
          <w:tcPr>
            <w:tcW w:w="253" w:type="pct"/>
          </w:tcPr>
          <w:p w14:paraId="6CF7AEE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5" w:type="pct"/>
          </w:tcPr>
          <w:p w14:paraId="74FE8F1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286" w:type="pct"/>
          </w:tcPr>
          <w:p w14:paraId="64C3586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523C13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37B8F5C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4DB900F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11" w:type="pct"/>
          </w:tcPr>
          <w:p w14:paraId="4D662C3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3BB0DD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1A0E3B4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2F060F8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168D9E7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421CDD3D" w14:textId="77777777">
        <w:tc>
          <w:tcPr>
            <w:tcW w:w="490" w:type="pct"/>
            <w:vMerge/>
          </w:tcPr>
          <w:p w14:paraId="3EE29DE7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16D08B66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Department</w:t>
            </w:r>
          </w:p>
        </w:tc>
        <w:tc>
          <w:tcPr>
            <w:tcW w:w="253" w:type="pct"/>
          </w:tcPr>
          <w:p w14:paraId="598091C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5" w:type="pct"/>
          </w:tcPr>
          <w:p w14:paraId="34659BA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6" w:type="pct"/>
          </w:tcPr>
          <w:p w14:paraId="3911CC2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72</w:t>
            </w:r>
          </w:p>
        </w:tc>
        <w:tc>
          <w:tcPr>
            <w:tcW w:w="0" w:type="auto"/>
          </w:tcPr>
          <w:p w14:paraId="7AD2F17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0986BD5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</w:tcPr>
          <w:p w14:paraId="1119D12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" w:type="pct"/>
          </w:tcPr>
          <w:p w14:paraId="26788667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78C8E5B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4E21CEE9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1" w:type="pct"/>
          </w:tcPr>
          <w:p w14:paraId="020B9F4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</w:tcPr>
          <w:p w14:paraId="12EA507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0E604D64" w14:textId="77777777">
        <w:tc>
          <w:tcPr>
            <w:tcW w:w="490" w:type="pct"/>
            <w:vMerge/>
          </w:tcPr>
          <w:p w14:paraId="68604400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501DA1D8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Abidjan</w:t>
            </w:r>
          </w:p>
        </w:tc>
        <w:tc>
          <w:tcPr>
            <w:tcW w:w="253" w:type="pct"/>
          </w:tcPr>
          <w:p w14:paraId="1BD6C04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405" w:type="pct"/>
          </w:tcPr>
          <w:p w14:paraId="189A167E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286" w:type="pct"/>
          </w:tcPr>
          <w:p w14:paraId="6A5D9EF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A73BC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3EABF11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50" w:type="pct"/>
          </w:tcPr>
          <w:p w14:paraId="654BFB7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ef.</w:t>
            </w:r>
          </w:p>
        </w:tc>
        <w:tc>
          <w:tcPr>
            <w:tcW w:w="311" w:type="pct"/>
          </w:tcPr>
          <w:p w14:paraId="2EFB838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F10CA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177F8198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119B61A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10FE7F2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40B290C2" w14:textId="77777777">
        <w:tc>
          <w:tcPr>
            <w:tcW w:w="490" w:type="pct"/>
            <w:vMerge/>
          </w:tcPr>
          <w:p w14:paraId="1F85A97B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</w:tcPr>
          <w:p w14:paraId="65C39758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Urban departments</w:t>
            </w:r>
          </w:p>
        </w:tc>
        <w:tc>
          <w:tcPr>
            <w:tcW w:w="253" w:type="pct"/>
          </w:tcPr>
          <w:p w14:paraId="1B91E5A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405" w:type="pct"/>
          </w:tcPr>
          <w:p w14:paraId="4723497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6-2.08</w:t>
            </w:r>
          </w:p>
        </w:tc>
        <w:tc>
          <w:tcPr>
            <w:tcW w:w="286" w:type="pct"/>
          </w:tcPr>
          <w:p w14:paraId="2FC5933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9ACDDE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</w:tcPr>
          <w:p w14:paraId="07C8A5C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2</w:t>
            </w:r>
          </w:p>
        </w:tc>
        <w:tc>
          <w:tcPr>
            <w:tcW w:w="350" w:type="pct"/>
          </w:tcPr>
          <w:p w14:paraId="378BAC9D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7-4.66</w:t>
            </w:r>
          </w:p>
        </w:tc>
        <w:tc>
          <w:tcPr>
            <w:tcW w:w="311" w:type="pct"/>
          </w:tcPr>
          <w:p w14:paraId="0469D22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B0418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06CF3263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</w:tcPr>
          <w:p w14:paraId="55CCBEF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</w:tcPr>
          <w:p w14:paraId="2AC773CF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B75EFE" w14:paraId="64626A18" w14:textId="77777777">
        <w:tc>
          <w:tcPr>
            <w:tcW w:w="490" w:type="pct"/>
            <w:vMerge/>
            <w:tcBorders>
              <w:bottom w:val="single" w:sz="4" w:space="0" w:color="auto"/>
            </w:tcBorders>
          </w:tcPr>
          <w:p w14:paraId="1D684409" w14:textId="77777777" w:rsidR="00B75EFE" w:rsidRDefault="00B75EFE" w:rsidP="00B75EFE">
            <w:pPr>
              <w:pStyle w:val="Compact"/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14:paraId="4406D3C7" w14:textId="77777777" w:rsidR="00B75EFE" w:rsidRDefault="00B75EFE" w:rsidP="00B75EFE">
            <w:pPr>
              <w:pStyle w:val="Compact"/>
              <w:tabs>
                <w:tab w:val="left" w:pos="320"/>
              </w:tabs>
              <w:spacing w:before="0"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  <w:t>Rural departments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54F75035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1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2ECCF61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-3.20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0808CAD6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A335B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23710C1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6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42E8B221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1-3.97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7406808A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7E2532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5A65BAC4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0BBAD59C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19A18470" w14:textId="77777777" w:rsidR="00B75EFE" w:rsidRDefault="00B75EFE" w:rsidP="00B75EFE">
            <w:pPr>
              <w:pStyle w:val="Compact"/>
              <w:spacing w:before="0" w:after="0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</w:tbl>
    <w:p w14:paraId="2E8CF768" w14:textId="3EE220F2" w:rsidR="002947EF" w:rsidRPr="009C3A98" w:rsidRDefault="006A7564">
      <w:pPr>
        <w:pStyle w:val="Compact"/>
        <w:rPr>
          <w:sz w:val="18"/>
          <w:szCs w:val="18"/>
        </w:rPr>
      </w:pPr>
      <w:r w:rsidRPr="009C3A98">
        <w:rPr>
          <w:sz w:val="18"/>
          <w:szCs w:val="18"/>
        </w:rPr>
        <w:t>ARV: Antiretroviral; VTC: Voluntary HIV-Testing Center</w:t>
      </w:r>
    </w:p>
    <w:p w14:paraId="2F14CA0F" w14:textId="4C3BB70D" w:rsidR="009C3A98" w:rsidRPr="009C3A98" w:rsidRDefault="009C3A98" w:rsidP="009C3A98">
      <w:pPr>
        <w:pStyle w:val="Compact"/>
        <w:rPr>
          <w:sz w:val="18"/>
          <w:szCs w:val="18"/>
        </w:rPr>
      </w:pPr>
      <w:r>
        <w:rPr>
          <w:sz w:val="18"/>
          <w:szCs w:val="18"/>
        </w:rPr>
        <w:t>n</w:t>
      </w:r>
      <w:r w:rsidRPr="009C3A98">
        <w:rPr>
          <w:sz w:val="18"/>
          <w:szCs w:val="18"/>
        </w:rPr>
        <w:t>ote 1: Midwives and nurses working in a medical office or clinic are grouped with the other structures.</w:t>
      </w:r>
    </w:p>
    <w:p w14:paraId="69D8AF7D" w14:textId="400230BE" w:rsidR="009C3A98" w:rsidRPr="009C3A98" w:rsidRDefault="009C3A98" w:rsidP="009C3A98">
      <w:pPr>
        <w:pStyle w:val="Compact"/>
        <w:rPr>
          <w:sz w:val="18"/>
          <w:szCs w:val="18"/>
        </w:rPr>
      </w:pPr>
      <w:r w:rsidRPr="009C3A98">
        <w:rPr>
          <w:sz w:val="18"/>
          <w:szCs w:val="18"/>
        </w:rPr>
        <w:t>note 2: likelihood ratio tests were used to calculate the global p-values</w:t>
      </w:r>
    </w:p>
    <w:p w14:paraId="0416C853" w14:textId="77777777" w:rsidR="009C3A98" w:rsidRDefault="009C3A98">
      <w:pPr>
        <w:pStyle w:val="Compact"/>
        <w:rPr>
          <w:sz w:val="18"/>
          <w:szCs w:val="18"/>
        </w:rPr>
      </w:pPr>
    </w:p>
    <w:p w14:paraId="70FC1EB4" w14:textId="77777777" w:rsidR="002947EF" w:rsidRDefault="002947EF">
      <w:pPr>
        <w:pStyle w:val="Corpsdetexte"/>
        <w:rPr>
          <w:rFonts w:cstheme="minorHAnsi"/>
        </w:rPr>
      </w:pPr>
    </w:p>
    <w:sectPr w:rsidR="002947EF" w:rsidSect="00FF4BD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ABF12C" w14:textId="77777777" w:rsidR="002D168F" w:rsidRDefault="002D168F">
      <w:pPr>
        <w:spacing w:after="0" w:line="240" w:lineRule="auto"/>
      </w:pPr>
      <w:r>
        <w:separator/>
      </w:r>
    </w:p>
  </w:endnote>
  <w:endnote w:type="continuationSeparator" w:id="0">
    <w:p w14:paraId="6D764DB7" w14:textId="77777777" w:rsidR="002D168F" w:rsidRDefault="002D1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3EFEB7" w14:textId="77777777" w:rsidR="00F915DF" w:rsidRDefault="00F915D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3727169"/>
      <w:docPartObj>
        <w:docPartGallery w:val="Page Numbers (Bottom of Page)"/>
        <w:docPartUnique/>
      </w:docPartObj>
    </w:sdtPr>
    <w:sdtContent>
      <w:p w14:paraId="6C428CAB" w14:textId="28674F9B" w:rsidR="00F915DF" w:rsidRDefault="00F915D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5247">
          <w:rPr>
            <w:noProof/>
          </w:rPr>
          <w:t>4</w:t>
        </w:r>
        <w:r>
          <w:fldChar w:fldCharType="end"/>
        </w:r>
      </w:p>
    </w:sdtContent>
  </w:sdt>
  <w:p w14:paraId="501B6D30" w14:textId="77777777" w:rsidR="00F915DF" w:rsidRDefault="00F915DF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0C9320" w14:textId="77777777" w:rsidR="00F915DF" w:rsidRDefault="00F915D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61DCA" w14:textId="77777777" w:rsidR="002D168F" w:rsidRDefault="002D168F">
      <w:pPr>
        <w:spacing w:after="0" w:line="240" w:lineRule="auto"/>
      </w:pPr>
      <w:r>
        <w:separator/>
      </w:r>
    </w:p>
  </w:footnote>
  <w:footnote w:type="continuationSeparator" w:id="0">
    <w:p w14:paraId="615EA188" w14:textId="77777777" w:rsidR="002D168F" w:rsidRDefault="002D16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339798" w14:textId="77777777" w:rsidR="00F915DF" w:rsidRDefault="00F915D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980976" w14:textId="77777777" w:rsidR="00F915DF" w:rsidRDefault="00F915D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92C2FF" w14:textId="77777777" w:rsidR="00F915DF" w:rsidRDefault="00F915D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9A25BB9"/>
    <w:multiLevelType w:val="multilevel"/>
    <w:tmpl w:val="047C85A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726E4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A3A7ED1"/>
    <w:multiLevelType w:val="hybridMultilevel"/>
    <w:tmpl w:val="B9DC9FD6"/>
    <w:lvl w:ilvl="0" w:tplc="9E386A90">
      <w:start w:val="65"/>
      <w:numFmt w:val="bullet"/>
      <w:lvlText w:val=""/>
      <w:lvlJc w:val="left"/>
      <w:pPr>
        <w:ind w:left="480" w:hanging="360"/>
      </w:pPr>
      <w:rPr>
        <w:rFonts w:ascii="Wingdings" w:eastAsiaTheme="minorHAnsi" w:hAnsi="Wingdings" w:cstheme="minorBidi" w:hint="default"/>
      </w:rPr>
    </w:lvl>
    <w:lvl w:ilvl="1" w:tplc="723AA316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BC6294C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B0DC6CE2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B3ECE1A0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76A296A8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E60D850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FD2C1908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CB9CCDC2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3" w15:restartNumberingAfterBreak="0">
    <w:nsid w:val="12894278"/>
    <w:multiLevelType w:val="hybridMultilevel"/>
    <w:tmpl w:val="6A4E966C"/>
    <w:lvl w:ilvl="0" w:tplc="6772057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6EA091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CED4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0EAC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D610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5C46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6AFA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2AB1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8DAEE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66485"/>
    <w:multiLevelType w:val="hybridMultilevel"/>
    <w:tmpl w:val="A2F4EDC8"/>
    <w:lvl w:ilvl="0" w:tplc="6F569D7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19C0D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EE7D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E29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160D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9CDF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0070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2EE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1AC8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905EE4"/>
    <w:multiLevelType w:val="hybridMultilevel"/>
    <w:tmpl w:val="72B871F2"/>
    <w:lvl w:ilvl="0" w:tplc="A0A0A07C">
      <w:numFmt w:val="bullet"/>
      <w:lvlText w:val=""/>
      <w:lvlJc w:val="left"/>
      <w:pPr>
        <w:ind w:left="684" w:hanging="360"/>
      </w:pPr>
      <w:rPr>
        <w:rFonts w:ascii="Wingdings" w:eastAsiaTheme="minorHAnsi" w:hAnsi="Wingdings" w:cstheme="minorBidi" w:hint="default"/>
      </w:rPr>
    </w:lvl>
    <w:lvl w:ilvl="1" w:tplc="406002D8" w:tentative="1">
      <w:start w:val="1"/>
      <w:numFmt w:val="bullet"/>
      <w:lvlText w:val="o"/>
      <w:lvlJc w:val="left"/>
      <w:pPr>
        <w:ind w:left="1404" w:hanging="360"/>
      </w:pPr>
      <w:rPr>
        <w:rFonts w:ascii="Courier New" w:hAnsi="Courier New" w:cs="Courier New" w:hint="default"/>
      </w:rPr>
    </w:lvl>
    <w:lvl w:ilvl="2" w:tplc="6E425FF2" w:tentative="1">
      <w:start w:val="1"/>
      <w:numFmt w:val="bullet"/>
      <w:lvlText w:val=""/>
      <w:lvlJc w:val="left"/>
      <w:pPr>
        <w:ind w:left="2124" w:hanging="360"/>
      </w:pPr>
      <w:rPr>
        <w:rFonts w:ascii="Wingdings" w:hAnsi="Wingdings" w:hint="default"/>
      </w:rPr>
    </w:lvl>
    <w:lvl w:ilvl="3" w:tplc="2788DD70" w:tentative="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4" w:tplc="9F48FDD8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5" w:tplc="FA1E12CA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6" w:tplc="2DD47846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7" w:tplc="AC282FD0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8" w:tplc="B9128E80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</w:abstractNum>
  <w:abstractNum w:abstractNumId="6" w15:restartNumberingAfterBreak="0">
    <w:nsid w:val="3AB6083C"/>
    <w:multiLevelType w:val="hybridMultilevel"/>
    <w:tmpl w:val="EE3AD478"/>
    <w:lvl w:ilvl="0" w:tplc="001C965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35F0B6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F01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304A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52A2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30A1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5E38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1A85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4EC3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04D6D"/>
    <w:multiLevelType w:val="hybridMultilevel"/>
    <w:tmpl w:val="ACA85C18"/>
    <w:lvl w:ilvl="0" w:tplc="AEAA419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D75EC4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5ADE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2A9B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BA6B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69D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4EDE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9271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AAFC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E33C0"/>
    <w:multiLevelType w:val="hybridMultilevel"/>
    <w:tmpl w:val="73920FA0"/>
    <w:lvl w:ilvl="0" w:tplc="D30040D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A0B83E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66E5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027A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E57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FE03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1852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FA11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3092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E00128"/>
    <w:multiLevelType w:val="hybridMultilevel"/>
    <w:tmpl w:val="01A21EB0"/>
    <w:lvl w:ilvl="0" w:tplc="29589560">
      <w:numFmt w:val="bullet"/>
      <w:lvlText w:val=""/>
      <w:lvlJc w:val="left"/>
      <w:pPr>
        <w:ind w:left="684" w:hanging="360"/>
      </w:pPr>
      <w:rPr>
        <w:rFonts w:ascii="Wingdings" w:eastAsiaTheme="minorHAnsi" w:hAnsi="Wingdings" w:cstheme="minorBidi" w:hint="default"/>
      </w:rPr>
    </w:lvl>
    <w:lvl w:ilvl="1" w:tplc="0602CA9A" w:tentative="1">
      <w:start w:val="1"/>
      <w:numFmt w:val="bullet"/>
      <w:lvlText w:val="o"/>
      <w:lvlJc w:val="left"/>
      <w:pPr>
        <w:ind w:left="1404" w:hanging="360"/>
      </w:pPr>
      <w:rPr>
        <w:rFonts w:ascii="Courier New" w:hAnsi="Courier New" w:cs="Courier New" w:hint="default"/>
      </w:rPr>
    </w:lvl>
    <w:lvl w:ilvl="2" w:tplc="04022C92" w:tentative="1">
      <w:start w:val="1"/>
      <w:numFmt w:val="bullet"/>
      <w:lvlText w:val=""/>
      <w:lvlJc w:val="left"/>
      <w:pPr>
        <w:ind w:left="2124" w:hanging="360"/>
      </w:pPr>
      <w:rPr>
        <w:rFonts w:ascii="Wingdings" w:hAnsi="Wingdings" w:hint="default"/>
      </w:rPr>
    </w:lvl>
    <w:lvl w:ilvl="3" w:tplc="4DA2A9C0" w:tentative="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4" w:tplc="B7F6E8EE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5" w:tplc="AD482254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6" w:tplc="4DD093F6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7" w:tplc="BE00BA38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8" w:tplc="714612C8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</w:abstractNum>
  <w:abstractNum w:abstractNumId="10" w15:restartNumberingAfterBreak="0">
    <w:nsid w:val="5DA6693C"/>
    <w:multiLevelType w:val="hybridMultilevel"/>
    <w:tmpl w:val="EEA861AE"/>
    <w:lvl w:ilvl="0" w:tplc="C6486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E89B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C296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C2EF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84E6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BE79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3435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20F2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D6F6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16255F"/>
    <w:multiLevelType w:val="hybridMultilevel"/>
    <w:tmpl w:val="681C8E74"/>
    <w:lvl w:ilvl="0" w:tplc="DDF0CE4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5856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12C8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68B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B219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5ECE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D2EE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FA8A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EF833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F33AC7"/>
    <w:multiLevelType w:val="hybridMultilevel"/>
    <w:tmpl w:val="81925808"/>
    <w:lvl w:ilvl="0" w:tplc="FBF48C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7C9974" w:tentative="1">
      <w:start w:val="1"/>
      <w:numFmt w:val="lowerLetter"/>
      <w:lvlText w:val="%2."/>
      <w:lvlJc w:val="left"/>
      <w:pPr>
        <w:ind w:left="1440" w:hanging="360"/>
      </w:pPr>
    </w:lvl>
    <w:lvl w:ilvl="2" w:tplc="8910D00A" w:tentative="1">
      <w:start w:val="1"/>
      <w:numFmt w:val="lowerRoman"/>
      <w:lvlText w:val="%3."/>
      <w:lvlJc w:val="right"/>
      <w:pPr>
        <w:ind w:left="2160" w:hanging="180"/>
      </w:pPr>
    </w:lvl>
    <w:lvl w:ilvl="3" w:tplc="A4DC2508" w:tentative="1">
      <w:start w:val="1"/>
      <w:numFmt w:val="decimal"/>
      <w:lvlText w:val="%4."/>
      <w:lvlJc w:val="left"/>
      <w:pPr>
        <w:ind w:left="2880" w:hanging="360"/>
      </w:pPr>
    </w:lvl>
    <w:lvl w:ilvl="4" w:tplc="E6CA4F6C" w:tentative="1">
      <w:start w:val="1"/>
      <w:numFmt w:val="lowerLetter"/>
      <w:lvlText w:val="%5."/>
      <w:lvlJc w:val="left"/>
      <w:pPr>
        <w:ind w:left="3600" w:hanging="360"/>
      </w:pPr>
    </w:lvl>
    <w:lvl w:ilvl="5" w:tplc="4364A8D2" w:tentative="1">
      <w:start w:val="1"/>
      <w:numFmt w:val="lowerRoman"/>
      <w:lvlText w:val="%6."/>
      <w:lvlJc w:val="right"/>
      <w:pPr>
        <w:ind w:left="4320" w:hanging="180"/>
      </w:pPr>
    </w:lvl>
    <w:lvl w:ilvl="6" w:tplc="FEFE03B2" w:tentative="1">
      <w:start w:val="1"/>
      <w:numFmt w:val="decimal"/>
      <w:lvlText w:val="%7."/>
      <w:lvlJc w:val="left"/>
      <w:pPr>
        <w:ind w:left="5040" w:hanging="360"/>
      </w:pPr>
    </w:lvl>
    <w:lvl w:ilvl="7" w:tplc="46CC8CC8" w:tentative="1">
      <w:start w:val="1"/>
      <w:numFmt w:val="lowerLetter"/>
      <w:lvlText w:val="%8."/>
      <w:lvlJc w:val="left"/>
      <w:pPr>
        <w:ind w:left="5760" w:hanging="360"/>
      </w:pPr>
    </w:lvl>
    <w:lvl w:ilvl="8" w:tplc="4C164C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938F33"/>
    <w:multiLevelType w:val="multilevel"/>
    <w:tmpl w:val="6082D4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6D9E0381"/>
    <w:multiLevelType w:val="multilevel"/>
    <w:tmpl w:val="C3948E40"/>
    <w:lvl w:ilvl="0">
      <w:start w:val="1"/>
      <w:numFmt w:val="decimal"/>
      <w:pStyle w:val="Titre11"/>
      <w:lvlText w:val="%1."/>
      <w:lvlJc w:val="left"/>
      <w:pPr>
        <w:ind w:left="360" w:hanging="360"/>
      </w:pPr>
    </w:lvl>
    <w:lvl w:ilvl="1">
      <w:start w:val="1"/>
      <w:numFmt w:val="decimal"/>
      <w:pStyle w:val="Titre21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50A4BB2"/>
    <w:multiLevelType w:val="hybridMultilevel"/>
    <w:tmpl w:val="A10AA82C"/>
    <w:lvl w:ilvl="0" w:tplc="5FAE0322">
      <w:numFmt w:val="bullet"/>
      <w:lvlText w:val=""/>
      <w:lvlJc w:val="left"/>
      <w:pPr>
        <w:ind w:left="756" w:hanging="396"/>
      </w:pPr>
      <w:rPr>
        <w:rFonts w:ascii="Wingdings" w:eastAsiaTheme="minorHAnsi" w:hAnsi="Wingdings" w:cstheme="minorBidi" w:hint="default"/>
      </w:rPr>
    </w:lvl>
    <w:lvl w:ilvl="1" w:tplc="9CA010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0E66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106C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D404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CE25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B262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3447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4C1B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AC4E5C"/>
    <w:multiLevelType w:val="hybridMultilevel"/>
    <w:tmpl w:val="89A4EEE2"/>
    <w:lvl w:ilvl="0" w:tplc="79147E6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525C20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F6EC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A605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CA55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68EF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CAEA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3C5C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C665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1"/>
  </w:num>
  <w:num w:numId="4">
    <w:abstractNumId w:val="13"/>
  </w:num>
  <w:num w:numId="5">
    <w:abstractNumId w:val="14"/>
  </w:num>
  <w:num w:numId="6">
    <w:abstractNumId w:val="0"/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</w:num>
  <w:num w:numId="9">
    <w:abstractNumId w:val="15"/>
  </w:num>
  <w:num w:numId="10">
    <w:abstractNumId w:val="6"/>
  </w:num>
  <w:num w:numId="11">
    <w:abstractNumId w:val="2"/>
  </w:num>
  <w:num w:numId="12">
    <w:abstractNumId w:val="9"/>
  </w:num>
  <w:num w:numId="13">
    <w:abstractNumId w:val="5"/>
  </w:num>
  <w:num w:numId="14">
    <w:abstractNumId w:val="4"/>
  </w:num>
  <w:num w:numId="15">
    <w:abstractNumId w:val="7"/>
  </w:num>
  <w:num w:numId="16">
    <w:abstractNumId w:val="12"/>
  </w:num>
  <w:num w:numId="17">
    <w:abstractNumId w:val="3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MTQzMTEzMDCxMDZU0lEKTi0uzszPAykwqgUAdhIOMSwAAAA="/>
    <w:docVar w:name="MachineID" w:val="185|199|197|202|198|197|200|206|197|198|199|197|201|190|197|202|188|"/>
    <w:docVar w:name="Username" w:val="Editor"/>
  </w:docVars>
  <w:rsids>
    <w:rsidRoot w:val="002947EF"/>
    <w:rsid w:val="002947EF"/>
    <w:rsid w:val="002D168F"/>
    <w:rsid w:val="00310457"/>
    <w:rsid w:val="003E7213"/>
    <w:rsid w:val="00404DB7"/>
    <w:rsid w:val="00542ADF"/>
    <w:rsid w:val="006A7564"/>
    <w:rsid w:val="006D6886"/>
    <w:rsid w:val="0095205A"/>
    <w:rsid w:val="009C3A98"/>
    <w:rsid w:val="00B75EFE"/>
    <w:rsid w:val="00BE747D"/>
    <w:rsid w:val="00CD3072"/>
    <w:rsid w:val="00CD3672"/>
    <w:rsid w:val="00D55247"/>
    <w:rsid w:val="00E029CB"/>
    <w:rsid w:val="00F915DF"/>
    <w:rsid w:val="00FB70A5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C02C8"/>
  <w15:docId w15:val="{C2BE0964-2290-4900-93A2-6EC0B09D7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240" w:after="0"/>
      <w:outlineLvl w:val="0"/>
    </w:pPr>
    <w:rPr>
      <w:rFonts w:eastAsiaTheme="majorEastAsia" w:cstheme="minorHAns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40" w:after="0"/>
      <w:outlineLvl w:val="1"/>
    </w:pPr>
    <w:rPr>
      <w:rFonts w:eastAsiaTheme="majorEastAsia" w:cstheme="minorHAns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eastAsiaTheme="majorEastAsia" w:cstheme="minorHAnsi"/>
      <w:color w:val="2E74B5" w:themeColor="accent1" w:themeShade="BF"/>
      <w:sz w:val="32"/>
      <w:szCs w:val="32"/>
    </w:rPr>
  </w:style>
  <w:style w:type="paragraph" w:styleId="Corpsdetexte">
    <w:name w:val="Body Text"/>
    <w:basedOn w:val="Normal"/>
    <w:link w:val="CorpsdetexteCar"/>
    <w:qFormat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rPr>
      <w:sz w:val="24"/>
      <w:szCs w:val="24"/>
      <w:lang w:val="en-US"/>
    </w:rPr>
  </w:style>
  <w:style w:type="paragraph" w:styleId="Paragraphedeliste">
    <w:name w:val="List Paragraph"/>
    <w:basedOn w:val="Normal"/>
    <w:qFormat/>
    <w:pPr>
      <w:ind w:left="720"/>
      <w:contextualSpacing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link w:val="TitreCar"/>
    <w:qFormat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TitreCar">
    <w:name w:val="Titre Car"/>
    <w:basedOn w:val="Policepardfaut"/>
    <w:link w:val="Titre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Sous-titre">
    <w:name w:val="Subtitle"/>
    <w:basedOn w:val="Titre"/>
    <w:next w:val="Corpsdetexte"/>
    <w:link w:val="Sous-titreCar"/>
    <w:qFormat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">
    <w:name w:val="Author"/>
    <w:next w:val="Corpsdetexte"/>
    <w:qFormat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Corpsdetexte"/>
    <w:link w:val="DateCar"/>
    <w:qFormat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ar">
    <w:name w:val="Date Car"/>
    <w:basedOn w:val="Policepardfaut"/>
    <w:link w:val="Date"/>
    <w:rPr>
      <w:sz w:val="24"/>
      <w:szCs w:val="24"/>
      <w:lang w:val="en-US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paragraph" w:styleId="Bibliographie">
    <w:name w:val="Bibliography"/>
    <w:basedOn w:val="Normal"/>
    <w:qFormat/>
    <w:pPr>
      <w:tabs>
        <w:tab w:val="left" w:pos="384"/>
      </w:tabs>
      <w:spacing w:after="240" w:line="240" w:lineRule="auto"/>
      <w:ind w:left="384" w:hanging="384"/>
    </w:pPr>
    <w:rPr>
      <w:sz w:val="24"/>
      <w:szCs w:val="24"/>
      <w:lang w:val="en-US"/>
    </w:rPr>
  </w:style>
  <w:style w:type="paragraph" w:customStyle="1" w:styleId="Titre11">
    <w:name w:val="Titre 11"/>
    <w:basedOn w:val="Normal"/>
    <w:next w:val="Corpsdetexte"/>
    <w:uiPriority w:val="9"/>
    <w:pPr>
      <w:keepNext/>
      <w:keepLines/>
      <w:numPr>
        <w:numId w:val="5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customStyle="1" w:styleId="Titre21">
    <w:name w:val="Titre 21"/>
    <w:basedOn w:val="Titre11"/>
    <w:next w:val="Corpsdetexte"/>
    <w:uiPriority w:val="9"/>
    <w:unhideWhenUsed/>
    <w:qFormat/>
    <w:pPr>
      <w:numPr>
        <w:ilvl w:val="1"/>
      </w:numPr>
    </w:pPr>
  </w:style>
  <w:style w:type="paragraph" w:customStyle="1" w:styleId="Titre31">
    <w:name w:val="Titre 31"/>
    <w:basedOn w:val="Normal"/>
    <w:next w:val="Corpsdetexte"/>
    <w:uiPriority w:val="9"/>
    <w:unhideWhenUsed/>
    <w:qFormat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customStyle="1" w:styleId="Titre41">
    <w:name w:val="Titre 41"/>
    <w:basedOn w:val="Normal"/>
    <w:next w:val="Corpsdetexte"/>
    <w:uiPriority w:val="9"/>
    <w:unhideWhenUsed/>
    <w:qFormat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customStyle="1" w:styleId="Titre51">
    <w:name w:val="Titre 51"/>
    <w:basedOn w:val="Normal"/>
    <w:next w:val="Corpsdetexte"/>
    <w:uiPriority w:val="9"/>
    <w:unhideWhenUsed/>
    <w:qFormat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paragraph" w:customStyle="1" w:styleId="Titre61">
    <w:name w:val="Titre 61"/>
    <w:basedOn w:val="Normal"/>
    <w:next w:val="Corpsdetexte"/>
    <w:uiPriority w:val="9"/>
    <w:unhideWhenUsed/>
    <w:qFormat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jc w:val="both"/>
    </w:pPr>
    <w:rPr>
      <w:rFonts w:eastAsiaTheme="majorEastAsia" w:cstheme="minorHAnsi"/>
      <w:bCs/>
      <w:sz w:val="22"/>
    </w:rPr>
  </w:style>
  <w:style w:type="paragraph" w:customStyle="1" w:styleId="Notedebasdepage1">
    <w:name w:val="Note de bas de page1"/>
    <w:basedOn w:val="Normal"/>
    <w:uiPriority w:val="9"/>
    <w:unhideWhenUsed/>
    <w:qFormat/>
    <w:pPr>
      <w:spacing w:after="200" w:line="240" w:lineRule="auto"/>
    </w:pPr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paragraph" w:customStyle="1" w:styleId="Definition">
    <w:name w:val="Definition"/>
    <w:basedOn w:val="Normal"/>
    <w:pPr>
      <w:spacing w:after="200" w:line="240" w:lineRule="auto"/>
    </w:pPr>
    <w:rPr>
      <w:sz w:val="24"/>
      <w:szCs w:val="24"/>
      <w:lang w:val="en-US"/>
    </w:rPr>
  </w:style>
  <w:style w:type="paragraph" w:customStyle="1" w:styleId="Lgende1">
    <w:name w:val="Légende1"/>
    <w:basedOn w:val="Normal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TableCaption">
    <w:name w:val="Table Caption"/>
    <w:basedOn w:val="Lgende1"/>
    <w:pPr>
      <w:keepNext/>
    </w:pPr>
  </w:style>
  <w:style w:type="paragraph" w:customStyle="1" w:styleId="ImageCaption">
    <w:name w:val="Image Caption"/>
    <w:basedOn w:val="Lgende1"/>
  </w:style>
  <w:style w:type="paragraph" w:customStyle="1" w:styleId="Figure">
    <w:name w:val="Figure"/>
    <w:basedOn w:val="Normal"/>
    <w:pPr>
      <w:spacing w:after="200" w:line="240" w:lineRule="auto"/>
    </w:pPr>
    <w:rPr>
      <w:sz w:val="24"/>
      <w:szCs w:val="24"/>
      <w:lang w:val="en-US"/>
    </w:rPr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VerbatimChar">
    <w:name w:val="Verbatim Char"/>
    <w:basedOn w:val="CorpsdetexteCar"/>
    <w:link w:val="SourceCode"/>
    <w:rPr>
      <w:rFonts w:ascii="Consolas" w:hAnsi="Consolas"/>
      <w:sz w:val="24"/>
      <w:szCs w:val="24"/>
      <w:shd w:val="clear" w:color="auto" w:fill="F8F8F8"/>
      <w:lang w:val="en-US"/>
    </w:rPr>
  </w:style>
  <w:style w:type="character" w:customStyle="1" w:styleId="Appelnotedebasdep1">
    <w:name w:val="Appel note de bas de p.1"/>
    <w:basedOn w:val="CorpsdetexteCar"/>
    <w:rPr>
      <w:sz w:val="24"/>
      <w:szCs w:val="24"/>
      <w:vertAlign w:val="superscript"/>
      <w:lang w:val="en-US"/>
    </w:rPr>
  </w:style>
  <w:style w:type="character" w:styleId="Lienhypertexte">
    <w:name w:val="Hyperlink"/>
    <w:basedOn w:val="CorpsdetexteCar"/>
    <w:rPr>
      <w:color w:val="5B9BD5" w:themeColor="accent1"/>
      <w:sz w:val="24"/>
      <w:szCs w:val="24"/>
      <w:lang w:val="en-US"/>
    </w:rPr>
  </w:style>
  <w:style w:type="paragraph" w:styleId="En-ttedetabledesmatires">
    <w:name w:val="TOC Heading"/>
    <w:basedOn w:val="Titre1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Pr>
      <w:rFonts w:ascii="Consolas" w:hAnsi="Consolas"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Pr>
      <w:rFonts w:ascii="Consolas" w:hAnsi="Consolas"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Pr>
      <w:rFonts w:ascii="Consolas" w:hAnsi="Consolas"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Pr>
      <w:rFonts w:ascii="Consolas" w:hAnsi="Consolas"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Pr>
      <w:rFonts w:ascii="Consolas" w:hAnsi="Consolas"/>
      <w:sz w:val="24"/>
      <w:szCs w:val="24"/>
      <w:shd w:val="clear" w:color="auto" w:fill="F8F8F8"/>
      <w:lang w:val="en-US"/>
    </w:rPr>
  </w:style>
  <w:style w:type="paragraph" w:styleId="Textedebulles">
    <w:name w:val="Balloon Text"/>
    <w:basedOn w:val="Normal"/>
    <w:link w:val="TextedebullesCar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rPr>
      <w:rFonts w:ascii="Tahoma" w:hAnsi="Tahoma" w:cs="Tahoma"/>
      <w:sz w:val="16"/>
      <w:szCs w:val="16"/>
      <w:lang w:val="en-US"/>
    </w:rPr>
  </w:style>
  <w:style w:type="paragraph" w:styleId="Notedebasdepage">
    <w:name w:val="footnote text"/>
    <w:basedOn w:val="Normal"/>
    <w:link w:val="NotedebasdepageCar"/>
    <w:pPr>
      <w:spacing w:after="0" w:line="240" w:lineRule="auto"/>
    </w:pPr>
    <w:rPr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rPr>
      <w:sz w:val="20"/>
      <w:szCs w:val="20"/>
      <w:lang w:val="en-US"/>
    </w:rPr>
  </w:style>
  <w:style w:type="character" w:styleId="Appelnotedebasdep">
    <w:name w:val="footnote reference"/>
    <w:basedOn w:val="Policepardfaut"/>
    <w:rPr>
      <w:vertAlign w:val="superscript"/>
    </w:rPr>
  </w:style>
  <w:style w:type="character" w:styleId="Textedelespacerserv">
    <w:name w:val="Placeholder Text"/>
    <w:basedOn w:val="Policepardfaut"/>
    <w:rPr>
      <w:color w:val="808080"/>
    </w:rPr>
  </w:style>
  <w:style w:type="character" w:customStyle="1" w:styleId="Titre2Car">
    <w:name w:val="Titre 2 Car"/>
    <w:basedOn w:val="Policepardfaut"/>
    <w:link w:val="Titre2"/>
    <w:uiPriority w:val="9"/>
    <w:rPr>
      <w:rFonts w:eastAsiaTheme="majorEastAsia" w:cstheme="minorHAnsi"/>
      <w:color w:val="2E74B5" w:themeColor="accent1" w:themeShade="BF"/>
      <w:sz w:val="26"/>
      <w:szCs w:val="26"/>
    </w:rPr>
  </w:style>
  <w:style w:type="paragraph" w:styleId="Sansinterligne">
    <w:name w:val="No Spacing"/>
    <w:uiPriority w:val="1"/>
    <w:qFormat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pPr>
      <w:keepNext/>
      <w:spacing w:after="0" w:line="240" w:lineRule="auto"/>
      <w:jc w:val="both"/>
    </w:pPr>
    <w:rPr>
      <w:rFonts w:ascii="Georgia" w:hAnsi="Georgia" w:cs="Times New Roman"/>
      <w:b/>
      <w:bCs/>
      <w:color w:val="000000" w:themeColor="text1"/>
      <w:sz w:val="20"/>
      <w:szCs w:val="20"/>
    </w:rPr>
  </w:style>
  <w:style w:type="paragraph" w:customStyle="1" w:styleId="tableau">
    <w:name w:val="tableau"/>
    <w:basedOn w:val="Compact"/>
    <w:link w:val="tableauCar"/>
    <w:qFormat/>
    <w:pPr>
      <w:keepNext/>
      <w:spacing w:before="0" w:after="0" w:line="276" w:lineRule="auto"/>
      <w:jc w:val="both"/>
    </w:pPr>
    <w:rPr>
      <w:rFonts w:ascii="Georgia" w:hAnsi="Georgia" w:cs="Times New Roman"/>
      <w:sz w:val="18"/>
      <w:szCs w:val="18"/>
      <w:lang w:val="fr-FR"/>
    </w:rPr>
  </w:style>
  <w:style w:type="character" w:customStyle="1" w:styleId="tableauCar">
    <w:name w:val="tableau Car"/>
    <w:basedOn w:val="Policepardfaut"/>
    <w:link w:val="tableau"/>
    <w:rPr>
      <w:rFonts w:ascii="Georgia" w:hAnsi="Georgia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rFonts w:ascii="Tahoma" w:hAnsi="Tahoma" w:cs="Tahoma"/>
      <w:b/>
      <w:bCs/>
      <w:sz w:val="16"/>
      <w:szCs w:val="20"/>
      <w:lang w:val="en-US"/>
    </w:rPr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itation">
    <w:name w:val="Quote"/>
    <w:basedOn w:val="Normal"/>
    <w:next w:val="Normal"/>
    <w:link w:val="CitationCar"/>
    <w:uiPriority w:val="29"/>
    <w:qFormat/>
    <w:pPr>
      <w:spacing w:after="0"/>
      <w:ind w:left="567" w:right="567"/>
      <w:jc w:val="both"/>
    </w:pPr>
    <w:rPr>
      <w:i/>
    </w:rPr>
  </w:style>
  <w:style w:type="character" w:customStyle="1" w:styleId="CitationCar">
    <w:name w:val="Citation Car"/>
    <w:basedOn w:val="Policepardfaut"/>
    <w:link w:val="Citation"/>
    <w:uiPriority w:val="29"/>
    <w:rPr>
      <w:i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030C9-1E67-4019-AFA8-EB32EDCA5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1494</Words>
  <Characters>8223</Characters>
  <Application>Microsoft Office Word</Application>
  <DocSecurity>0</DocSecurity>
  <Lines>68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e Inghels</dc:creator>
  <cp:lastModifiedBy>Maxime Inghels</cp:lastModifiedBy>
  <cp:revision>11</cp:revision>
  <dcterms:created xsi:type="dcterms:W3CDTF">2019-09-28T00:56:00Z</dcterms:created>
  <dcterms:modified xsi:type="dcterms:W3CDTF">2020-03-15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4lGiZkZA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UseTimer">
    <vt:bool>true</vt:bool>
  </property>
  <property fmtid="{D5CDD505-2E9C-101B-9397-08002B2CF9AE}" pid="5" name="LastTick">
    <vt:r8>43735.8724305556</vt:r8>
  </property>
  <property fmtid="{D5CDD505-2E9C-101B-9397-08002B2CF9AE}" pid="6" name="EditTimer">
    <vt:i4>1760</vt:i4>
  </property>
</Properties>
</file>